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6E4A5" w14:textId="52694359" w:rsidR="00077A54" w:rsidRDefault="00077A54" w:rsidP="00B00DB2">
      <w:pPr>
        <w:pStyle w:val="Heading2"/>
        <w:rPr>
          <w:rFonts w:asciiTheme="minorHAnsi" w:eastAsia="Arial Unicode MS" w:hAnsiTheme="minorHAnsi" w:cstheme="minorHAnsi"/>
          <w:b/>
          <w:sz w:val="22"/>
          <w:szCs w:val="22"/>
        </w:rPr>
      </w:pPr>
      <w:bookmarkStart w:id="0" w:name="_Toc531362968"/>
      <w:r>
        <w:rPr>
          <w:rFonts w:asciiTheme="minorHAnsi" w:eastAsia="Arial Unicode MS" w:hAnsiTheme="minorHAnsi" w:cstheme="minorHAnsi"/>
          <w:b/>
          <w:sz w:val="22"/>
          <w:szCs w:val="22"/>
        </w:rPr>
        <w:t xml:space="preserve">Supplementary Table </w:t>
      </w:r>
      <w:r w:rsidR="002227E3">
        <w:rPr>
          <w:rFonts w:asciiTheme="minorHAnsi" w:eastAsia="Arial Unicode MS" w:hAnsiTheme="minorHAnsi" w:cstheme="minorHAnsi"/>
          <w:b/>
          <w:sz w:val="22"/>
          <w:szCs w:val="22"/>
        </w:rPr>
        <w:t>S</w:t>
      </w:r>
      <w:r w:rsidR="00633CB9">
        <w:rPr>
          <w:rFonts w:asciiTheme="minorHAnsi" w:eastAsia="Arial Unicode MS" w:hAnsiTheme="minorHAnsi" w:cstheme="minorHAnsi"/>
          <w:b/>
          <w:sz w:val="22"/>
          <w:szCs w:val="22"/>
        </w:rPr>
        <w:t>I</w:t>
      </w:r>
      <w:bookmarkEnd w:id="0"/>
      <w:r>
        <w:rPr>
          <w:rFonts w:asciiTheme="minorHAnsi" w:eastAsia="Arial Unicode MS" w:hAnsiTheme="minorHAnsi" w:cstheme="minorHAnsi"/>
          <w:b/>
          <w:sz w:val="22"/>
          <w:szCs w:val="22"/>
        </w:rPr>
        <w:t xml:space="preserve"> </w:t>
      </w:r>
      <w:bookmarkStart w:id="1" w:name="_Toc531362969"/>
      <w:r w:rsidRPr="00493E88">
        <w:rPr>
          <w:rFonts w:asciiTheme="minorHAnsi" w:eastAsia="Arial Unicode MS" w:hAnsiTheme="minorHAnsi" w:cstheme="minorHAnsi"/>
          <w:bCs w:val="0"/>
          <w:sz w:val="22"/>
          <w:szCs w:val="22"/>
        </w:rPr>
        <w:t>Example of searching strategy in the MEDLINE database</w:t>
      </w:r>
      <w:bookmarkEnd w:id="1"/>
      <w:r w:rsidR="00DF0640" w:rsidRPr="00493E88">
        <w:rPr>
          <w:rFonts w:asciiTheme="minorHAnsi" w:eastAsia="Arial Unicode MS" w:hAnsiTheme="minorHAnsi" w:cstheme="minorHAnsi"/>
          <w:bCs w:val="0"/>
          <w:sz w:val="22"/>
          <w:szCs w:val="22"/>
        </w:rPr>
        <w:t>.</w:t>
      </w:r>
    </w:p>
    <w:p w14:paraId="322AC0D0" w14:textId="525516A5" w:rsidR="00077A54" w:rsidRDefault="00077A54" w:rsidP="00B00DB2">
      <w:r>
        <w:t>Database</w:t>
      </w:r>
      <w:r w:rsidR="00A24FDA">
        <w:t xml:space="preserve">: </w:t>
      </w:r>
      <w:r w:rsidR="00A24FDA" w:rsidRPr="00A24FDA">
        <w:t xml:space="preserve">Medline (Ovid MEDLINE® </w:t>
      </w:r>
      <w:proofErr w:type="spellStart"/>
      <w:r w:rsidR="00A24FDA" w:rsidRPr="00A24FDA">
        <w:t>Epub</w:t>
      </w:r>
      <w:proofErr w:type="spellEnd"/>
      <w:r w:rsidR="00A24FDA" w:rsidRPr="00A24FDA">
        <w:t xml:space="preserve"> Ahead of Print, In-Process &amp; Other Non-Indexed Citations, Ovid MEDLINE® Daily and Ovid MEDLINE®) 1946 to present</w:t>
      </w:r>
    </w:p>
    <w:p w14:paraId="25529C7F" w14:textId="78F2E078" w:rsidR="00A61CF6" w:rsidRDefault="00D73650" w:rsidP="00B00DB2">
      <w:r>
        <w:t xml:space="preserve">Papers were also retrieved from </w:t>
      </w:r>
      <w:r w:rsidR="00A61CF6">
        <w:t xml:space="preserve">Embase (1974 to present), </w:t>
      </w:r>
      <w:r w:rsidR="002C18F0" w:rsidRPr="002C18F0">
        <w:t xml:space="preserve">Web of Science Core Collection (Citation Indexes = SCI-EXPANDED, CPCI-S, CPCI-SSH, BKCI-S, ESCI) and CINAHL (via </w:t>
      </w:r>
      <w:proofErr w:type="spellStart"/>
      <w:r w:rsidR="002C18F0" w:rsidRPr="002C18F0">
        <w:t>Eb</w:t>
      </w:r>
      <w:r>
        <w:t>s</w:t>
      </w:r>
      <w:r w:rsidR="002C18F0" w:rsidRPr="002C18F0">
        <w:t>scoHost</w:t>
      </w:r>
      <w:proofErr w:type="spellEnd"/>
      <w:r w:rsidR="002C18F0" w:rsidRPr="002C18F0">
        <w:t>)</w:t>
      </w:r>
      <w:r w:rsidR="002C18F0">
        <w:t xml:space="preserve"> </w:t>
      </w:r>
      <w:r>
        <w:t>using the same</w:t>
      </w:r>
      <w:r w:rsidR="002C18F0">
        <w:t xml:space="preserve"> </w:t>
      </w:r>
      <w:r>
        <w:t>searching</w:t>
      </w:r>
      <w:r w:rsidR="002C18F0">
        <w:t xml:space="preserve"> </w:t>
      </w:r>
      <w:r w:rsidR="00DA6B17">
        <w:t>strategy</w:t>
      </w:r>
      <w:r w:rsidR="00CF0D45">
        <w:t>.</w:t>
      </w:r>
    </w:p>
    <w:p w14:paraId="41E0F608" w14:textId="692707E1" w:rsidR="003F7C72" w:rsidRDefault="00077A54" w:rsidP="00B00DB2">
      <w:r>
        <w:t xml:space="preserve">Search date: </w:t>
      </w:r>
      <w:r w:rsidR="00892F8F">
        <w:t xml:space="preserve">12 November </w:t>
      </w:r>
      <w:r>
        <w:t>202</w:t>
      </w:r>
      <w:r w:rsidR="00A46686"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77A54" w:rsidRPr="00077A54" w14:paraId="6BBDD094" w14:textId="77777777" w:rsidTr="00077A54">
        <w:tc>
          <w:tcPr>
            <w:tcW w:w="9016" w:type="dxa"/>
          </w:tcPr>
          <w:p w14:paraId="6E4F1AA3" w14:textId="189A44DF" w:rsidR="00077A54" w:rsidRPr="00077A54" w:rsidRDefault="00077A54" w:rsidP="00B00DB2">
            <w:r w:rsidRPr="00077A54">
              <w:t>1. B-Lymphocytes/</w:t>
            </w:r>
          </w:p>
        </w:tc>
      </w:tr>
      <w:tr w:rsidR="00077A54" w:rsidRPr="00077A54" w14:paraId="193CF07C" w14:textId="77777777" w:rsidTr="00077A54">
        <w:tc>
          <w:tcPr>
            <w:tcW w:w="9016" w:type="dxa"/>
          </w:tcPr>
          <w:p w14:paraId="6BF7B739" w14:textId="1528F466" w:rsidR="00077A54" w:rsidRPr="00077A54" w:rsidRDefault="00077A54" w:rsidP="00B00DB2">
            <w:r w:rsidRPr="00077A54">
              <w:t xml:space="preserve">2. (B cell* or b-cell* or </w:t>
            </w:r>
            <w:proofErr w:type="spellStart"/>
            <w:r w:rsidRPr="00077A54">
              <w:t>b-lymphocyte</w:t>
            </w:r>
            <w:proofErr w:type="spellEnd"/>
            <w:r w:rsidRPr="00077A54">
              <w:t>*</w:t>
            </w:r>
            <w:proofErr w:type="gramStart"/>
            <w:r w:rsidRPr="00077A54">
              <w:t>).</w:t>
            </w:r>
            <w:proofErr w:type="spellStart"/>
            <w:r w:rsidRPr="00077A54">
              <w:t>ti</w:t>
            </w:r>
            <w:proofErr w:type="gramEnd"/>
            <w:r w:rsidRPr="00077A54">
              <w:t>,ab</w:t>
            </w:r>
            <w:r w:rsidR="005D2BF5">
              <w:t>,kw</w:t>
            </w:r>
            <w:proofErr w:type="spellEnd"/>
            <w:r w:rsidR="005D2BF5">
              <w:t>.</w:t>
            </w:r>
          </w:p>
        </w:tc>
      </w:tr>
      <w:tr w:rsidR="00077A54" w:rsidRPr="00077A54" w14:paraId="774AC8F4" w14:textId="77777777" w:rsidTr="00077A54">
        <w:tc>
          <w:tcPr>
            <w:tcW w:w="9016" w:type="dxa"/>
          </w:tcPr>
          <w:p w14:paraId="51E27261" w14:textId="7150DA6D" w:rsidR="00077A54" w:rsidRPr="00077A54" w:rsidRDefault="00077A54" w:rsidP="00B00DB2">
            <w:r w:rsidRPr="00077A54">
              <w:t>3. Plasma Cells/</w:t>
            </w:r>
          </w:p>
        </w:tc>
      </w:tr>
      <w:tr w:rsidR="00077A54" w:rsidRPr="00077A54" w14:paraId="6DC295AA" w14:textId="77777777" w:rsidTr="00077A54">
        <w:tc>
          <w:tcPr>
            <w:tcW w:w="9016" w:type="dxa"/>
          </w:tcPr>
          <w:p w14:paraId="0B0C310E" w14:textId="1528EABF" w:rsidR="00077A54" w:rsidRPr="00077A54" w:rsidRDefault="00077A54" w:rsidP="00B00DB2">
            <w:r w:rsidRPr="00077A54">
              <w:t>4. plasma cell</w:t>
            </w:r>
            <w:proofErr w:type="gramStart"/>
            <w:r w:rsidRPr="00077A54">
              <w:t>*.</w:t>
            </w:r>
            <w:proofErr w:type="spellStart"/>
            <w:r w:rsidRPr="00077A54">
              <w:t>ti</w:t>
            </w:r>
            <w:proofErr w:type="gramEnd"/>
            <w:r w:rsidRPr="00077A54">
              <w:t>,ab</w:t>
            </w:r>
            <w:r w:rsidR="005D2BF5">
              <w:t>,kw</w:t>
            </w:r>
            <w:proofErr w:type="spellEnd"/>
            <w:r w:rsidR="005D2BF5">
              <w:t>.</w:t>
            </w:r>
          </w:p>
        </w:tc>
      </w:tr>
      <w:tr w:rsidR="00077A54" w:rsidRPr="00077A54" w14:paraId="2B20ECC6" w14:textId="77777777" w:rsidTr="00077A54">
        <w:tc>
          <w:tcPr>
            <w:tcW w:w="9016" w:type="dxa"/>
          </w:tcPr>
          <w:p w14:paraId="5CF481B5" w14:textId="45D88960" w:rsidR="00077A54" w:rsidRPr="00077A54" w:rsidRDefault="00077A54" w:rsidP="00B00DB2">
            <w:r w:rsidRPr="00077A54">
              <w:t>5. Antibodies/</w:t>
            </w:r>
          </w:p>
        </w:tc>
      </w:tr>
      <w:tr w:rsidR="00077A54" w:rsidRPr="00077A54" w14:paraId="05DDB1DC" w14:textId="77777777" w:rsidTr="00077A54">
        <w:tc>
          <w:tcPr>
            <w:tcW w:w="9016" w:type="dxa"/>
          </w:tcPr>
          <w:p w14:paraId="2928309D" w14:textId="0E1A5E9D" w:rsidR="00077A54" w:rsidRPr="00077A54" w:rsidRDefault="00077A54" w:rsidP="00B00DB2">
            <w:r w:rsidRPr="00077A54">
              <w:t xml:space="preserve">6. </w:t>
            </w:r>
            <w:proofErr w:type="spellStart"/>
            <w:r w:rsidRPr="00077A54">
              <w:t>antibod</w:t>
            </w:r>
            <w:proofErr w:type="spellEnd"/>
            <w:proofErr w:type="gramStart"/>
            <w:r w:rsidRPr="00077A54">
              <w:t>*.</w:t>
            </w:r>
            <w:proofErr w:type="spellStart"/>
            <w:r w:rsidRPr="00077A54">
              <w:t>ti</w:t>
            </w:r>
            <w:proofErr w:type="gramEnd"/>
            <w:r w:rsidRPr="00077A54">
              <w:t>,ab</w:t>
            </w:r>
            <w:r w:rsidR="005D2BF5">
              <w:t>,kw</w:t>
            </w:r>
            <w:proofErr w:type="spellEnd"/>
            <w:r w:rsidR="005D2BF5">
              <w:t>.</w:t>
            </w:r>
          </w:p>
        </w:tc>
      </w:tr>
      <w:tr w:rsidR="00077A54" w:rsidRPr="00077A54" w14:paraId="1573AE04" w14:textId="77777777" w:rsidTr="00077A54">
        <w:tc>
          <w:tcPr>
            <w:tcW w:w="9016" w:type="dxa"/>
          </w:tcPr>
          <w:p w14:paraId="24FCE897" w14:textId="1F1AF26E" w:rsidR="00077A54" w:rsidRPr="00077A54" w:rsidRDefault="00077A54" w:rsidP="00B00DB2">
            <w:r w:rsidRPr="00077A54">
              <w:t>7. Immunoglobulins/</w:t>
            </w:r>
          </w:p>
        </w:tc>
      </w:tr>
      <w:tr w:rsidR="00077A54" w:rsidRPr="00077A54" w14:paraId="7D59AACE" w14:textId="77777777" w:rsidTr="00077A54">
        <w:tc>
          <w:tcPr>
            <w:tcW w:w="9016" w:type="dxa"/>
          </w:tcPr>
          <w:p w14:paraId="11E79C08" w14:textId="67D33588" w:rsidR="00077A54" w:rsidRPr="00077A54" w:rsidRDefault="00077A54" w:rsidP="00B00DB2">
            <w:r w:rsidRPr="00077A54">
              <w:t>8. immunoglobulin</w:t>
            </w:r>
            <w:proofErr w:type="gramStart"/>
            <w:r w:rsidRPr="00077A54">
              <w:t>*.</w:t>
            </w:r>
            <w:proofErr w:type="spellStart"/>
            <w:r w:rsidRPr="00077A54">
              <w:t>ti</w:t>
            </w:r>
            <w:proofErr w:type="gramEnd"/>
            <w:r w:rsidRPr="00077A54">
              <w:t>,ab</w:t>
            </w:r>
            <w:r w:rsidR="005D2BF5">
              <w:t>,kw</w:t>
            </w:r>
            <w:proofErr w:type="spellEnd"/>
            <w:r w:rsidR="005D2BF5">
              <w:t>.</w:t>
            </w:r>
          </w:p>
        </w:tc>
      </w:tr>
      <w:tr w:rsidR="00077A54" w:rsidRPr="00077A54" w14:paraId="7103AE2C" w14:textId="77777777" w:rsidTr="00077A54">
        <w:tc>
          <w:tcPr>
            <w:tcW w:w="9016" w:type="dxa"/>
          </w:tcPr>
          <w:p w14:paraId="73FAA11C" w14:textId="2CB99EDD" w:rsidR="00077A54" w:rsidRPr="00077A54" w:rsidRDefault="00077A54" w:rsidP="00B00DB2">
            <w:r w:rsidRPr="00077A54">
              <w:t>9. Antigens, CD19/</w:t>
            </w:r>
          </w:p>
        </w:tc>
      </w:tr>
      <w:tr w:rsidR="00077A54" w:rsidRPr="00077A54" w14:paraId="1E6F60F2" w14:textId="77777777" w:rsidTr="00077A54">
        <w:tc>
          <w:tcPr>
            <w:tcW w:w="9016" w:type="dxa"/>
          </w:tcPr>
          <w:p w14:paraId="353DC9B1" w14:textId="26A332B3" w:rsidR="00077A54" w:rsidRPr="00077A54" w:rsidRDefault="00077A54" w:rsidP="00B00DB2">
            <w:r w:rsidRPr="00077A54">
              <w:t xml:space="preserve">10. </w:t>
            </w:r>
            <w:proofErr w:type="gramStart"/>
            <w:r w:rsidRPr="00077A54">
              <w:t>CD19.ti,ab</w:t>
            </w:r>
            <w:proofErr w:type="gramEnd"/>
            <w:r w:rsidR="005D2BF5">
              <w:t>,kw.</w:t>
            </w:r>
          </w:p>
        </w:tc>
      </w:tr>
      <w:tr w:rsidR="00077A54" w:rsidRPr="00077A54" w14:paraId="036B6044" w14:textId="77777777" w:rsidTr="00077A54">
        <w:tc>
          <w:tcPr>
            <w:tcW w:w="9016" w:type="dxa"/>
          </w:tcPr>
          <w:p w14:paraId="31E6EEFE" w14:textId="681052CF" w:rsidR="00077A54" w:rsidRPr="00077A54" w:rsidRDefault="00077A54" w:rsidP="00B00DB2">
            <w:r w:rsidRPr="00077A54">
              <w:t>11. Antigens, CD20/</w:t>
            </w:r>
          </w:p>
        </w:tc>
      </w:tr>
      <w:tr w:rsidR="00077A54" w:rsidRPr="00077A54" w14:paraId="6E48406C" w14:textId="77777777" w:rsidTr="00077A54">
        <w:tc>
          <w:tcPr>
            <w:tcW w:w="9016" w:type="dxa"/>
          </w:tcPr>
          <w:p w14:paraId="4958C9F3" w14:textId="2CFEC5CA" w:rsidR="00077A54" w:rsidRPr="00077A54" w:rsidRDefault="00077A54" w:rsidP="00B00DB2">
            <w:r w:rsidRPr="00077A54">
              <w:t xml:space="preserve">12. </w:t>
            </w:r>
            <w:proofErr w:type="gramStart"/>
            <w:r w:rsidRPr="00077A54">
              <w:t>CD20.ti,ab</w:t>
            </w:r>
            <w:proofErr w:type="gramEnd"/>
            <w:r w:rsidR="005D2BF5">
              <w:t>,kw.</w:t>
            </w:r>
          </w:p>
        </w:tc>
      </w:tr>
      <w:tr w:rsidR="00750D9D" w:rsidRPr="00077A54" w14:paraId="051C0442" w14:textId="77777777" w:rsidTr="00077A54">
        <w:tc>
          <w:tcPr>
            <w:tcW w:w="9016" w:type="dxa"/>
          </w:tcPr>
          <w:p w14:paraId="2C4C45BC" w14:textId="7F97360F" w:rsidR="00750D9D" w:rsidRPr="00077A54" w:rsidRDefault="00750D9D" w:rsidP="00B00DB2">
            <w:r w:rsidRPr="00077A54">
              <w:t>1</w:t>
            </w:r>
            <w:r>
              <w:t>3</w:t>
            </w:r>
            <w:r w:rsidRPr="00077A54">
              <w:t xml:space="preserve">. </w:t>
            </w:r>
            <w:proofErr w:type="gramStart"/>
            <w:r w:rsidRPr="00077A54">
              <w:t>CD2</w:t>
            </w:r>
            <w:r>
              <w:t>2</w:t>
            </w:r>
            <w:r w:rsidRPr="00077A54">
              <w:t>.ti,ab</w:t>
            </w:r>
            <w:proofErr w:type="gramEnd"/>
            <w:r>
              <w:t>,kw.</w:t>
            </w:r>
          </w:p>
        </w:tc>
      </w:tr>
      <w:tr w:rsidR="00750D9D" w:rsidRPr="00077A54" w14:paraId="5887142F" w14:textId="77777777" w:rsidTr="00077A54">
        <w:tc>
          <w:tcPr>
            <w:tcW w:w="9016" w:type="dxa"/>
          </w:tcPr>
          <w:p w14:paraId="7AC451E7" w14:textId="4BBE3724" w:rsidR="00750D9D" w:rsidRPr="00077A54" w:rsidRDefault="00750D9D" w:rsidP="00B00DB2">
            <w:r w:rsidRPr="00077A54">
              <w:t>1</w:t>
            </w:r>
            <w:r>
              <w:t>4</w:t>
            </w:r>
            <w:r w:rsidRPr="00077A54">
              <w:t xml:space="preserve">. </w:t>
            </w:r>
            <w:proofErr w:type="gramStart"/>
            <w:r w:rsidRPr="00077A54">
              <w:t>CD2</w:t>
            </w:r>
            <w:r>
              <w:t>2</w:t>
            </w:r>
            <w:r w:rsidRPr="00077A54">
              <w:t>.ti,ab</w:t>
            </w:r>
            <w:proofErr w:type="gramEnd"/>
            <w:r>
              <w:t>,kw.</w:t>
            </w:r>
          </w:p>
        </w:tc>
      </w:tr>
      <w:tr w:rsidR="00077A54" w:rsidRPr="00077A54" w14:paraId="760B2042" w14:textId="77777777" w:rsidTr="00077A54">
        <w:tc>
          <w:tcPr>
            <w:tcW w:w="9016" w:type="dxa"/>
          </w:tcPr>
          <w:p w14:paraId="64DC6492" w14:textId="5545B6D3" w:rsidR="00077A54" w:rsidRPr="00077A54" w:rsidRDefault="00077A54" w:rsidP="00B00DB2">
            <w:r w:rsidRPr="00077A54">
              <w:t>1</w:t>
            </w:r>
            <w:r w:rsidR="00750D9D">
              <w:t>5</w:t>
            </w:r>
            <w:r w:rsidRPr="00077A54">
              <w:t>. Endometrium/</w:t>
            </w:r>
          </w:p>
        </w:tc>
      </w:tr>
      <w:tr w:rsidR="00077A54" w:rsidRPr="00077A54" w14:paraId="1D2E4F52" w14:textId="77777777" w:rsidTr="00077A54">
        <w:tc>
          <w:tcPr>
            <w:tcW w:w="9016" w:type="dxa"/>
          </w:tcPr>
          <w:p w14:paraId="23E18169" w14:textId="2AE3BBB3" w:rsidR="00077A54" w:rsidRPr="00077A54" w:rsidRDefault="00077A54" w:rsidP="00B00DB2">
            <w:r w:rsidRPr="00077A54">
              <w:t>1</w:t>
            </w:r>
            <w:r w:rsidR="00750D9D">
              <w:t>6</w:t>
            </w:r>
            <w:r w:rsidRPr="00077A54">
              <w:t xml:space="preserve">. </w:t>
            </w:r>
            <w:proofErr w:type="spellStart"/>
            <w:r w:rsidRPr="00077A54">
              <w:t>endometri</w:t>
            </w:r>
            <w:proofErr w:type="spellEnd"/>
            <w:proofErr w:type="gramStart"/>
            <w:r w:rsidRPr="00077A54">
              <w:t>*.</w:t>
            </w:r>
            <w:proofErr w:type="spellStart"/>
            <w:r w:rsidRPr="00077A54">
              <w:t>ti</w:t>
            </w:r>
            <w:proofErr w:type="gramEnd"/>
            <w:r w:rsidRPr="00077A54">
              <w:t>,ab</w:t>
            </w:r>
            <w:r w:rsidR="005D2BF5">
              <w:t>,kw</w:t>
            </w:r>
            <w:proofErr w:type="spellEnd"/>
            <w:r w:rsidR="005D2BF5">
              <w:t>.</w:t>
            </w:r>
          </w:p>
        </w:tc>
      </w:tr>
      <w:tr w:rsidR="00077A54" w:rsidRPr="00077A54" w14:paraId="3547FCC7" w14:textId="77777777" w:rsidTr="00077A54">
        <w:tc>
          <w:tcPr>
            <w:tcW w:w="9016" w:type="dxa"/>
          </w:tcPr>
          <w:p w14:paraId="14A5BCC8" w14:textId="2BC92A2E" w:rsidR="00077A54" w:rsidRPr="00077A54" w:rsidRDefault="00A510DF" w:rsidP="00B00DB2">
            <w:r>
              <w:t>1</w:t>
            </w:r>
            <w:r w:rsidR="00750D9D">
              <w:t>7</w:t>
            </w:r>
            <w:r>
              <w:t xml:space="preserve">. </w:t>
            </w:r>
            <w:r w:rsidRPr="00077A54">
              <w:t xml:space="preserve">(cancer* or malign* or tumour* or </w:t>
            </w:r>
            <w:proofErr w:type="spellStart"/>
            <w:r w:rsidRPr="00077A54">
              <w:t>tumor</w:t>
            </w:r>
            <w:proofErr w:type="spellEnd"/>
            <w:r w:rsidRPr="00077A54">
              <w:t>* or carcinoma* or adenoma</w:t>
            </w:r>
            <w:proofErr w:type="gramStart"/>
            <w:r w:rsidRPr="00077A54">
              <w:t xml:space="preserve">* </w:t>
            </w:r>
            <w:r w:rsidR="004E66EE">
              <w:t xml:space="preserve"> or</w:t>
            </w:r>
            <w:proofErr w:type="gramEnd"/>
            <w:r w:rsidR="004E66EE">
              <w:t xml:space="preserve"> </w:t>
            </w:r>
            <w:r w:rsidR="004E66EE" w:rsidRPr="00077A54">
              <w:t>adeno</w:t>
            </w:r>
            <w:r w:rsidR="004E66EE">
              <w:t xml:space="preserve">carcinoma* </w:t>
            </w:r>
            <w:r w:rsidRPr="00077A54">
              <w:t>or neoplasm*</w:t>
            </w:r>
            <w:r w:rsidR="004E66EE">
              <w:t xml:space="preserve"> or neoplastic* or sarcoma*</w:t>
            </w:r>
            <w:r w:rsidRPr="00077A54">
              <w:t>).</w:t>
            </w:r>
            <w:proofErr w:type="spellStart"/>
            <w:r w:rsidRPr="00077A54">
              <w:t>ti</w:t>
            </w:r>
            <w:r w:rsidR="005D2BF5">
              <w:t>,ab,kw</w:t>
            </w:r>
            <w:proofErr w:type="spellEnd"/>
            <w:r w:rsidR="005D2BF5">
              <w:t>.</w:t>
            </w:r>
          </w:p>
        </w:tc>
      </w:tr>
      <w:tr w:rsidR="00A510DF" w:rsidRPr="00077A54" w14:paraId="4DF31ECA" w14:textId="77777777" w:rsidTr="00077A54">
        <w:tc>
          <w:tcPr>
            <w:tcW w:w="9016" w:type="dxa"/>
          </w:tcPr>
          <w:p w14:paraId="25B93A02" w14:textId="73046165" w:rsidR="00A510DF" w:rsidRPr="00077A54" w:rsidRDefault="00A510DF" w:rsidP="00B00DB2">
            <w:r>
              <w:t>1</w:t>
            </w:r>
            <w:r w:rsidR="00750D9D">
              <w:t>8</w:t>
            </w:r>
            <w:r w:rsidRPr="00077A54">
              <w:t>. 1 or 2 or 3 or 4 or 5 or 6 or 7 or 8 or 9 or 10 or 11 or 12</w:t>
            </w:r>
            <w:r w:rsidR="00750D9D">
              <w:t xml:space="preserve"> or 13 or 14</w:t>
            </w:r>
          </w:p>
        </w:tc>
      </w:tr>
      <w:tr w:rsidR="00A510DF" w:rsidRPr="00077A54" w14:paraId="751FB955" w14:textId="77777777" w:rsidTr="00077A54">
        <w:tc>
          <w:tcPr>
            <w:tcW w:w="9016" w:type="dxa"/>
          </w:tcPr>
          <w:p w14:paraId="02F110D7" w14:textId="6E839E82" w:rsidR="00A510DF" w:rsidRPr="00077A54" w:rsidRDefault="00A510DF" w:rsidP="00B00DB2">
            <w:r w:rsidRPr="00077A54">
              <w:t>1</w:t>
            </w:r>
            <w:r w:rsidR="00750D9D">
              <w:t>9</w:t>
            </w:r>
            <w:r w:rsidRPr="00077A54">
              <w:t>. 1</w:t>
            </w:r>
            <w:r w:rsidR="00750D9D">
              <w:t>5</w:t>
            </w:r>
            <w:r w:rsidRPr="00077A54">
              <w:t xml:space="preserve"> or 1</w:t>
            </w:r>
            <w:r w:rsidR="00750D9D">
              <w:t>6</w:t>
            </w:r>
          </w:p>
        </w:tc>
      </w:tr>
      <w:tr w:rsidR="00A510DF" w:rsidRPr="00077A54" w14:paraId="3AAB31D0" w14:textId="77777777" w:rsidTr="00077A54">
        <w:tc>
          <w:tcPr>
            <w:tcW w:w="9016" w:type="dxa"/>
          </w:tcPr>
          <w:p w14:paraId="70565296" w14:textId="4A64C39B" w:rsidR="00A510DF" w:rsidRPr="00077A54" w:rsidRDefault="00750D9D" w:rsidP="00B00DB2">
            <w:r>
              <w:t>20</w:t>
            </w:r>
            <w:r w:rsidR="00A510DF">
              <w:t>.</w:t>
            </w:r>
            <w:r w:rsidR="00A510DF" w:rsidRPr="00077A54">
              <w:t xml:space="preserve"> 1</w:t>
            </w:r>
            <w:r>
              <w:t>8</w:t>
            </w:r>
            <w:r w:rsidR="00A510DF" w:rsidRPr="00077A54">
              <w:t xml:space="preserve"> and </w:t>
            </w:r>
            <w:r>
              <w:t>19</w:t>
            </w:r>
          </w:p>
        </w:tc>
      </w:tr>
      <w:tr w:rsidR="00A510DF" w:rsidRPr="00077A54" w14:paraId="05858A0F" w14:textId="77777777" w:rsidTr="00077A54">
        <w:tc>
          <w:tcPr>
            <w:tcW w:w="9016" w:type="dxa"/>
          </w:tcPr>
          <w:p w14:paraId="54A2D300" w14:textId="16B0FE2F" w:rsidR="00A510DF" w:rsidRPr="00077A54" w:rsidRDefault="00750D9D" w:rsidP="00B00DB2">
            <w:r>
              <w:t>21</w:t>
            </w:r>
            <w:r w:rsidR="00A510DF" w:rsidRPr="00077A54">
              <w:t xml:space="preserve">. </w:t>
            </w:r>
            <w:r>
              <w:t>20</w:t>
            </w:r>
            <w:r w:rsidR="00A510DF" w:rsidRPr="00077A54">
              <w:t xml:space="preserve"> not 1</w:t>
            </w:r>
            <w:r>
              <w:t>7</w:t>
            </w:r>
          </w:p>
        </w:tc>
      </w:tr>
      <w:tr w:rsidR="00A510DF" w:rsidRPr="00077A54" w14:paraId="36D0799D" w14:textId="77777777" w:rsidTr="00077A54">
        <w:tc>
          <w:tcPr>
            <w:tcW w:w="9016" w:type="dxa"/>
          </w:tcPr>
          <w:p w14:paraId="195040BE" w14:textId="1F1401A1" w:rsidR="00A510DF" w:rsidRPr="00077A54" w:rsidRDefault="00750D9D" w:rsidP="00B00DB2">
            <w:r>
              <w:t>22</w:t>
            </w:r>
            <w:r w:rsidR="00A510DF" w:rsidRPr="00077A54">
              <w:t xml:space="preserve">. limit </w:t>
            </w:r>
            <w:r>
              <w:t>21</w:t>
            </w:r>
            <w:r w:rsidR="00A510DF" w:rsidRPr="00077A54">
              <w:t xml:space="preserve"> to </w:t>
            </w:r>
            <w:proofErr w:type="spellStart"/>
            <w:r w:rsidR="00A510DF" w:rsidRPr="00077A54">
              <w:t>english</w:t>
            </w:r>
            <w:proofErr w:type="spellEnd"/>
            <w:r w:rsidR="00A510DF" w:rsidRPr="00077A54">
              <w:t xml:space="preserve"> language</w:t>
            </w:r>
          </w:p>
        </w:tc>
      </w:tr>
      <w:tr w:rsidR="00A510DF" w14:paraId="14179CC6" w14:textId="77777777" w:rsidTr="00077A54">
        <w:tc>
          <w:tcPr>
            <w:tcW w:w="9016" w:type="dxa"/>
          </w:tcPr>
          <w:p w14:paraId="6BAE2D95" w14:textId="5D8F4BF0" w:rsidR="00A510DF" w:rsidRDefault="00A510DF" w:rsidP="00B00DB2">
            <w:r>
              <w:t>2</w:t>
            </w:r>
            <w:r w:rsidR="00750D9D">
              <w:t>3</w:t>
            </w:r>
            <w:r w:rsidRPr="00077A54">
              <w:t xml:space="preserve">. limit </w:t>
            </w:r>
            <w:r>
              <w:t>2</w:t>
            </w:r>
            <w:r w:rsidR="00750D9D">
              <w:t>2</w:t>
            </w:r>
            <w:r w:rsidRPr="00077A54">
              <w:t xml:space="preserve"> to human</w:t>
            </w:r>
          </w:p>
        </w:tc>
      </w:tr>
    </w:tbl>
    <w:p w14:paraId="52BF431E" w14:textId="408E7245" w:rsidR="009E3AD0" w:rsidRDefault="009E3AD0" w:rsidP="00F264C0">
      <w:pPr>
        <w:jc w:val="center"/>
      </w:pPr>
      <w:r>
        <w:br w:type="page"/>
      </w:r>
    </w:p>
    <w:p w14:paraId="106444C4" w14:textId="00904982" w:rsidR="00774489" w:rsidRDefault="00774489" w:rsidP="007D7190">
      <w:pPr>
        <w:pStyle w:val="Heading2"/>
        <w:rPr>
          <w:rFonts w:asciiTheme="minorHAnsi" w:eastAsia="Arial Unicode MS" w:hAnsiTheme="minorHAnsi" w:cstheme="minorHAnsi"/>
          <w:b/>
          <w:sz w:val="22"/>
          <w:szCs w:val="22"/>
        </w:rPr>
      </w:pPr>
      <w:r>
        <w:rPr>
          <w:rFonts w:asciiTheme="minorHAnsi" w:eastAsia="Arial Unicode MS" w:hAnsiTheme="minorHAnsi" w:cstheme="minorHAnsi"/>
          <w:b/>
          <w:sz w:val="22"/>
          <w:szCs w:val="22"/>
        </w:rPr>
        <w:lastRenderedPageBreak/>
        <w:t xml:space="preserve">Supplementary Table </w:t>
      </w:r>
      <w:r w:rsidR="00690586">
        <w:rPr>
          <w:rFonts w:asciiTheme="minorHAnsi" w:eastAsia="Arial Unicode MS" w:hAnsiTheme="minorHAnsi" w:cstheme="minorHAnsi"/>
          <w:b/>
          <w:sz w:val="22"/>
          <w:szCs w:val="22"/>
        </w:rPr>
        <w:t>S</w:t>
      </w:r>
      <w:r>
        <w:rPr>
          <w:rFonts w:asciiTheme="minorHAnsi" w:eastAsia="Arial Unicode MS" w:hAnsiTheme="minorHAnsi" w:cstheme="minorHAnsi"/>
          <w:b/>
          <w:sz w:val="22"/>
          <w:szCs w:val="22"/>
        </w:rPr>
        <w:t>I</w:t>
      </w:r>
      <w:r w:rsidR="001A3DA1">
        <w:rPr>
          <w:rFonts w:asciiTheme="minorHAnsi" w:eastAsia="Arial Unicode MS" w:hAnsiTheme="minorHAnsi" w:cstheme="minorHAnsi"/>
          <w:b/>
          <w:sz w:val="22"/>
          <w:szCs w:val="22"/>
        </w:rPr>
        <w:t>I</w:t>
      </w:r>
      <w:r>
        <w:rPr>
          <w:rFonts w:asciiTheme="minorHAnsi" w:eastAsia="Arial Unicode MS" w:hAnsiTheme="minorHAnsi" w:cstheme="minorHAnsi"/>
          <w:b/>
          <w:sz w:val="22"/>
          <w:szCs w:val="22"/>
        </w:rPr>
        <w:t xml:space="preserve"> </w:t>
      </w:r>
      <w:r w:rsidR="0064260B" w:rsidRPr="00493E88">
        <w:rPr>
          <w:rFonts w:asciiTheme="minorHAnsi" w:eastAsia="Arial Unicode MS" w:hAnsiTheme="minorHAnsi" w:cstheme="minorHAnsi"/>
          <w:bCs w:val="0"/>
          <w:sz w:val="22"/>
          <w:szCs w:val="22"/>
        </w:rPr>
        <w:t>NEWCASTLE-OTTAWA quality assessment scores for each included study</w:t>
      </w:r>
      <w:r w:rsidR="00DF0640" w:rsidRPr="00493E88">
        <w:rPr>
          <w:rFonts w:asciiTheme="minorHAnsi" w:eastAsia="Arial Unicode MS" w:hAnsiTheme="minorHAnsi" w:cstheme="minorHAnsi"/>
          <w:bCs w:val="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843"/>
        <w:gridCol w:w="2126"/>
        <w:gridCol w:w="1650"/>
      </w:tblGrid>
      <w:tr w:rsidR="00D71C20" w14:paraId="576DD542" w14:textId="77777777" w:rsidTr="005C4190">
        <w:tc>
          <w:tcPr>
            <w:tcW w:w="2263" w:type="dxa"/>
            <w:vMerge w:val="restart"/>
          </w:tcPr>
          <w:p w14:paraId="76805463" w14:textId="7AA390B5" w:rsidR="00D71C20" w:rsidRDefault="00D71C20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First author, Year</w:t>
            </w:r>
          </w:p>
        </w:tc>
        <w:tc>
          <w:tcPr>
            <w:tcW w:w="1134" w:type="dxa"/>
            <w:vMerge w:val="restart"/>
          </w:tcPr>
          <w:p w14:paraId="343255C0" w14:textId="726E171A" w:rsidR="00D71C20" w:rsidRDefault="00D71C20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Country</w:t>
            </w:r>
            <w:r w:rsidR="00CC696C">
              <w:rPr>
                <w:lang w:bidi="hi-IN"/>
              </w:rPr>
              <w:t>/ Region</w:t>
            </w:r>
          </w:p>
        </w:tc>
        <w:tc>
          <w:tcPr>
            <w:tcW w:w="5619" w:type="dxa"/>
            <w:gridSpan w:val="3"/>
          </w:tcPr>
          <w:p w14:paraId="1AD0CDA4" w14:textId="7FCD58E9" w:rsidR="00D71C20" w:rsidRDefault="00D71C20" w:rsidP="00D71C20">
            <w:pPr>
              <w:pStyle w:val="BodyText"/>
              <w:rPr>
                <w:lang w:bidi="hi-IN"/>
              </w:rPr>
            </w:pPr>
            <w:r w:rsidRPr="006E3C4D">
              <w:rPr>
                <w:lang w:bidi="hi-IN"/>
              </w:rPr>
              <w:t xml:space="preserve">NEWCASTLE-OTTAWA </w:t>
            </w:r>
            <w:r>
              <w:rPr>
                <w:lang w:bidi="hi-IN"/>
              </w:rPr>
              <w:t>Q</w:t>
            </w:r>
            <w:r w:rsidRPr="006E3C4D">
              <w:rPr>
                <w:lang w:bidi="hi-IN"/>
              </w:rPr>
              <w:t>uality</w:t>
            </w:r>
            <w:r>
              <w:rPr>
                <w:lang w:bidi="hi-IN"/>
              </w:rPr>
              <w:t xml:space="preserve"> Score (Number of Stars)</w:t>
            </w:r>
          </w:p>
        </w:tc>
      </w:tr>
      <w:tr w:rsidR="00D71C20" w14:paraId="689001D5" w14:textId="77777777" w:rsidTr="006E3C4D">
        <w:tc>
          <w:tcPr>
            <w:tcW w:w="2263" w:type="dxa"/>
            <w:vMerge/>
          </w:tcPr>
          <w:p w14:paraId="00F9D4B2" w14:textId="61A10E04" w:rsidR="00D71C20" w:rsidRDefault="00D71C20" w:rsidP="00D71C20">
            <w:pPr>
              <w:pStyle w:val="BodyText"/>
              <w:rPr>
                <w:lang w:bidi="hi-IN"/>
              </w:rPr>
            </w:pPr>
          </w:p>
        </w:tc>
        <w:tc>
          <w:tcPr>
            <w:tcW w:w="1134" w:type="dxa"/>
            <w:vMerge/>
          </w:tcPr>
          <w:p w14:paraId="0B615D8D" w14:textId="233D21FD" w:rsidR="00D71C20" w:rsidRDefault="00D71C20" w:rsidP="00D71C20">
            <w:pPr>
              <w:pStyle w:val="BodyText"/>
              <w:rPr>
                <w:lang w:bidi="hi-IN"/>
              </w:rPr>
            </w:pPr>
          </w:p>
        </w:tc>
        <w:tc>
          <w:tcPr>
            <w:tcW w:w="1843" w:type="dxa"/>
          </w:tcPr>
          <w:p w14:paraId="314E9622" w14:textId="62334393" w:rsidR="00D71C20" w:rsidRDefault="00D71C20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 xml:space="preserve">Selection Score </w:t>
            </w:r>
          </w:p>
        </w:tc>
        <w:tc>
          <w:tcPr>
            <w:tcW w:w="2126" w:type="dxa"/>
          </w:tcPr>
          <w:p w14:paraId="2EE26644" w14:textId="5B24A830" w:rsidR="00D71C20" w:rsidRDefault="00D71C20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Comparability Score</w:t>
            </w:r>
          </w:p>
        </w:tc>
        <w:tc>
          <w:tcPr>
            <w:tcW w:w="1650" w:type="dxa"/>
          </w:tcPr>
          <w:p w14:paraId="3E79FA9C" w14:textId="28550F28" w:rsidR="00D71C20" w:rsidRDefault="00D71C20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Outcome Score</w:t>
            </w:r>
          </w:p>
        </w:tc>
      </w:tr>
      <w:tr w:rsidR="006E3C4D" w14:paraId="4F12FF37" w14:textId="77777777" w:rsidTr="006E3C4D">
        <w:tc>
          <w:tcPr>
            <w:tcW w:w="2263" w:type="dxa"/>
          </w:tcPr>
          <w:p w14:paraId="2B9B2629" w14:textId="51199E6E" w:rsidR="006E3C4D" w:rsidRDefault="006E3C4D" w:rsidP="00D71C20">
            <w:pPr>
              <w:pStyle w:val="BodyText"/>
              <w:rPr>
                <w:lang w:bidi="hi-IN"/>
              </w:rPr>
            </w:pPr>
            <w:proofErr w:type="spellStart"/>
            <w:r w:rsidRPr="0015329B">
              <w:rPr>
                <w:lang w:bidi="hi-IN"/>
              </w:rPr>
              <w:t>Burgener</w:t>
            </w:r>
            <w:proofErr w:type="spellEnd"/>
            <w:r w:rsidRPr="0015329B">
              <w:rPr>
                <w:lang w:bidi="hi-IN"/>
              </w:rPr>
              <w:t xml:space="preserve"> et al., 2013</w:t>
            </w:r>
          </w:p>
        </w:tc>
        <w:tc>
          <w:tcPr>
            <w:tcW w:w="1134" w:type="dxa"/>
          </w:tcPr>
          <w:p w14:paraId="7A13BCEC" w14:textId="5D78314C" w:rsidR="006E3C4D" w:rsidRDefault="006E3C4D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Sweden</w:t>
            </w:r>
          </w:p>
        </w:tc>
        <w:tc>
          <w:tcPr>
            <w:tcW w:w="1843" w:type="dxa"/>
          </w:tcPr>
          <w:p w14:paraId="62439541" w14:textId="670818C2" w:rsidR="006E3C4D" w:rsidRDefault="006E3C4D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55C1D1A1" w14:textId="18381E94" w:rsidR="006E3C4D" w:rsidRDefault="006E3C4D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650" w:type="dxa"/>
          </w:tcPr>
          <w:p w14:paraId="0793E05D" w14:textId="3BF9CB23" w:rsidR="006E3C4D" w:rsidRDefault="006E3C4D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E3C4D" w14:paraId="5350153A" w14:textId="77777777" w:rsidTr="006E3C4D">
        <w:tc>
          <w:tcPr>
            <w:tcW w:w="2263" w:type="dxa"/>
          </w:tcPr>
          <w:p w14:paraId="26D5B9FF" w14:textId="5EDFC923" w:rsidR="006E3C4D" w:rsidRDefault="006E3C4D" w:rsidP="00D71C20">
            <w:pPr>
              <w:pStyle w:val="BodyText"/>
              <w:rPr>
                <w:lang w:bidi="hi-IN"/>
              </w:rPr>
            </w:pPr>
            <w:proofErr w:type="spellStart"/>
            <w:r w:rsidRPr="0015329B">
              <w:rPr>
                <w:lang w:bidi="hi-IN"/>
              </w:rPr>
              <w:t>Klentzeris</w:t>
            </w:r>
            <w:proofErr w:type="spellEnd"/>
            <w:r w:rsidRPr="0015329B">
              <w:rPr>
                <w:lang w:bidi="hi-IN"/>
              </w:rPr>
              <w:t xml:space="preserve"> et al., 1992</w:t>
            </w:r>
          </w:p>
        </w:tc>
        <w:tc>
          <w:tcPr>
            <w:tcW w:w="1134" w:type="dxa"/>
          </w:tcPr>
          <w:p w14:paraId="704D3D62" w14:textId="39AF6A6F" w:rsidR="006E3C4D" w:rsidRDefault="0001371C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K</w:t>
            </w:r>
          </w:p>
        </w:tc>
        <w:tc>
          <w:tcPr>
            <w:tcW w:w="1843" w:type="dxa"/>
          </w:tcPr>
          <w:p w14:paraId="5E38B8F5" w14:textId="1992E477" w:rsidR="006E3C4D" w:rsidRDefault="0001371C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411C7F9F" w14:textId="33536F4A" w:rsidR="006E3C4D" w:rsidRDefault="0001371C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650" w:type="dxa"/>
          </w:tcPr>
          <w:p w14:paraId="7D58D0D2" w14:textId="22E13D5B" w:rsidR="006E3C4D" w:rsidRDefault="0001371C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E3C4D" w14:paraId="2B2E19B7" w14:textId="77777777" w:rsidTr="006E3C4D">
        <w:tc>
          <w:tcPr>
            <w:tcW w:w="2263" w:type="dxa"/>
          </w:tcPr>
          <w:p w14:paraId="424B4589" w14:textId="4D81DBBE" w:rsidR="006E3C4D" w:rsidRDefault="006E3C4D" w:rsidP="00D71C20">
            <w:pPr>
              <w:pStyle w:val="BodyText"/>
              <w:rPr>
                <w:lang w:bidi="hi-IN"/>
              </w:rPr>
            </w:pPr>
            <w:r w:rsidRPr="0015329B">
              <w:rPr>
                <w:lang w:bidi="hi-IN"/>
              </w:rPr>
              <w:t>Chen et al., 1995</w:t>
            </w:r>
          </w:p>
        </w:tc>
        <w:tc>
          <w:tcPr>
            <w:tcW w:w="1134" w:type="dxa"/>
          </w:tcPr>
          <w:p w14:paraId="5CB76F16" w14:textId="14A3E7B4" w:rsidR="006E3C4D" w:rsidRDefault="009F34B4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Taiwan</w:t>
            </w:r>
          </w:p>
        </w:tc>
        <w:tc>
          <w:tcPr>
            <w:tcW w:w="1843" w:type="dxa"/>
          </w:tcPr>
          <w:p w14:paraId="042D826D" w14:textId="6EFCA114" w:rsidR="006E3C4D" w:rsidRDefault="009F34B4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60F1447F" w14:textId="6CBC8169" w:rsidR="006E3C4D" w:rsidRDefault="009F34B4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22DD9F1E" w14:textId="16BD90CF" w:rsidR="006E3C4D" w:rsidRDefault="009F34B4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E3C4D" w14:paraId="63DE0988" w14:textId="77777777" w:rsidTr="006E3C4D">
        <w:tc>
          <w:tcPr>
            <w:tcW w:w="2263" w:type="dxa"/>
          </w:tcPr>
          <w:p w14:paraId="229D56D3" w14:textId="2C4AD2B3" w:rsidR="006E3C4D" w:rsidRDefault="006E3C4D" w:rsidP="00D71C20">
            <w:pPr>
              <w:pStyle w:val="BodyText"/>
              <w:rPr>
                <w:lang w:bidi="hi-IN"/>
              </w:rPr>
            </w:pPr>
            <w:r w:rsidRPr="0015329B">
              <w:rPr>
                <w:lang w:bidi="hi-IN"/>
              </w:rPr>
              <w:t>Lucas et al., 2020</w:t>
            </w:r>
          </w:p>
        </w:tc>
        <w:tc>
          <w:tcPr>
            <w:tcW w:w="1134" w:type="dxa"/>
          </w:tcPr>
          <w:p w14:paraId="0918B239" w14:textId="6FA706C7" w:rsidR="006E3C4D" w:rsidRDefault="00066423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K</w:t>
            </w:r>
          </w:p>
        </w:tc>
        <w:tc>
          <w:tcPr>
            <w:tcW w:w="1843" w:type="dxa"/>
          </w:tcPr>
          <w:p w14:paraId="1379F8D2" w14:textId="77447721" w:rsidR="006E3C4D" w:rsidRDefault="00CE3696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494B4809" w14:textId="189B3283" w:rsidR="006E3C4D" w:rsidRDefault="00CE3696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68176080" w14:textId="14ED9971" w:rsidR="006E3C4D" w:rsidRDefault="00CE3696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</w:tr>
      <w:tr w:rsidR="006E3C4D" w14:paraId="2DAA36EE" w14:textId="77777777" w:rsidTr="006E3C4D">
        <w:tc>
          <w:tcPr>
            <w:tcW w:w="2263" w:type="dxa"/>
          </w:tcPr>
          <w:p w14:paraId="582089FC" w14:textId="6B117459" w:rsidR="006E3C4D" w:rsidRDefault="00637047" w:rsidP="00D71C20">
            <w:pPr>
              <w:pStyle w:val="BodyText"/>
              <w:rPr>
                <w:lang w:bidi="hi-IN"/>
              </w:rPr>
            </w:pPr>
            <w:r w:rsidRPr="00637047">
              <w:rPr>
                <w:lang w:bidi="hi-IN"/>
              </w:rPr>
              <w:t>Fernández-Shaw et al., 1995</w:t>
            </w:r>
          </w:p>
        </w:tc>
        <w:tc>
          <w:tcPr>
            <w:tcW w:w="1134" w:type="dxa"/>
          </w:tcPr>
          <w:p w14:paraId="735A71BE" w14:textId="52A30D53" w:rsidR="006E3C4D" w:rsidRDefault="009B0092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K</w:t>
            </w:r>
          </w:p>
        </w:tc>
        <w:tc>
          <w:tcPr>
            <w:tcW w:w="1843" w:type="dxa"/>
          </w:tcPr>
          <w:p w14:paraId="6FCA871F" w14:textId="5442F8F3" w:rsidR="006E3C4D" w:rsidRDefault="009B0092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47AEAF44" w14:textId="28556D47" w:rsidR="006E3C4D" w:rsidRDefault="009B0092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1386990D" w14:textId="704DFEF4" w:rsidR="006E3C4D" w:rsidRDefault="009B0092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E3C4D" w14:paraId="5DB2E150" w14:textId="77777777" w:rsidTr="006E3C4D">
        <w:tc>
          <w:tcPr>
            <w:tcW w:w="2263" w:type="dxa"/>
          </w:tcPr>
          <w:p w14:paraId="760A0C91" w14:textId="5B29BBAB" w:rsidR="006E3C4D" w:rsidRDefault="00637047" w:rsidP="00D71C20">
            <w:pPr>
              <w:pStyle w:val="BodyText"/>
              <w:rPr>
                <w:lang w:bidi="hi-IN"/>
              </w:rPr>
            </w:pPr>
            <w:proofErr w:type="spellStart"/>
            <w:r w:rsidRPr="00637047">
              <w:rPr>
                <w:lang w:bidi="hi-IN"/>
              </w:rPr>
              <w:t>Antsiferova</w:t>
            </w:r>
            <w:proofErr w:type="spellEnd"/>
            <w:r w:rsidRPr="00637047">
              <w:rPr>
                <w:lang w:bidi="hi-IN"/>
              </w:rPr>
              <w:t xml:space="preserve"> et al., 2005</w:t>
            </w:r>
          </w:p>
        </w:tc>
        <w:tc>
          <w:tcPr>
            <w:tcW w:w="1134" w:type="dxa"/>
          </w:tcPr>
          <w:p w14:paraId="7A911B25" w14:textId="3409458D" w:rsidR="006E3C4D" w:rsidRDefault="009B0092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 xml:space="preserve">Russia </w:t>
            </w:r>
          </w:p>
        </w:tc>
        <w:tc>
          <w:tcPr>
            <w:tcW w:w="1843" w:type="dxa"/>
          </w:tcPr>
          <w:p w14:paraId="2BCB600A" w14:textId="62BDF3DC" w:rsidR="006E3C4D" w:rsidRDefault="009B0092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34303461" w14:textId="2C411D42" w:rsidR="006E3C4D" w:rsidRDefault="009B0092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3856316C" w14:textId="590C3AC0" w:rsidR="006E3C4D" w:rsidRDefault="009B0092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E3C4D" w14:paraId="1A40F746" w14:textId="77777777" w:rsidTr="006E3C4D">
        <w:tc>
          <w:tcPr>
            <w:tcW w:w="2263" w:type="dxa"/>
          </w:tcPr>
          <w:p w14:paraId="327A952D" w14:textId="5BAEC789" w:rsidR="006E3C4D" w:rsidRDefault="00637047" w:rsidP="00D71C20">
            <w:pPr>
              <w:pStyle w:val="BodyText"/>
              <w:rPr>
                <w:lang w:bidi="hi-IN"/>
              </w:rPr>
            </w:pPr>
            <w:proofErr w:type="spellStart"/>
            <w:r w:rsidRPr="00637047">
              <w:rPr>
                <w:lang w:bidi="hi-IN"/>
              </w:rPr>
              <w:t>Klentzeris</w:t>
            </w:r>
            <w:proofErr w:type="spellEnd"/>
            <w:r w:rsidRPr="00637047">
              <w:rPr>
                <w:lang w:bidi="hi-IN"/>
              </w:rPr>
              <w:t xml:space="preserve"> et al., 1995</w:t>
            </w:r>
          </w:p>
        </w:tc>
        <w:tc>
          <w:tcPr>
            <w:tcW w:w="1134" w:type="dxa"/>
          </w:tcPr>
          <w:p w14:paraId="23B9B465" w14:textId="4617E9DD" w:rsidR="006E3C4D" w:rsidRDefault="0001734F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K</w:t>
            </w:r>
          </w:p>
        </w:tc>
        <w:tc>
          <w:tcPr>
            <w:tcW w:w="1843" w:type="dxa"/>
          </w:tcPr>
          <w:p w14:paraId="264A4063" w14:textId="1E739AE1" w:rsidR="006E3C4D" w:rsidRDefault="0001734F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0994EA90" w14:textId="54096A2D" w:rsidR="006E3C4D" w:rsidRDefault="0001734F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30F74C90" w14:textId="083B2248" w:rsidR="006E3C4D" w:rsidRDefault="0001734F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37047" w14:paraId="5E18D618" w14:textId="77777777" w:rsidTr="006E3C4D">
        <w:tc>
          <w:tcPr>
            <w:tcW w:w="2263" w:type="dxa"/>
          </w:tcPr>
          <w:p w14:paraId="2C98682A" w14:textId="5966E6BD" w:rsidR="00637047" w:rsidRPr="00637047" w:rsidRDefault="00637047" w:rsidP="00D71C20">
            <w:pPr>
              <w:pStyle w:val="BodyText"/>
              <w:rPr>
                <w:lang w:bidi="hi-IN"/>
              </w:rPr>
            </w:pPr>
            <w:r w:rsidRPr="00637047">
              <w:rPr>
                <w:lang w:bidi="hi-IN"/>
              </w:rPr>
              <w:t>Mettler et al., 1997</w:t>
            </w:r>
          </w:p>
        </w:tc>
        <w:tc>
          <w:tcPr>
            <w:tcW w:w="1134" w:type="dxa"/>
          </w:tcPr>
          <w:p w14:paraId="6DE0D7D1" w14:textId="367B171D" w:rsidR="00637047" w:rsidRDefault="0001734F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Germany</w:t>
            </w:r>
          </w:p>
        </w:tc>
        <w:tc>
          <w:tcPr>
            <w:tcW w:w="1843" w:type="dxa"/>
          </w:tcPr>
          <w:p w14:paraId="65C44E7B" w14:textId="2B328EA6" w:rsidR="00637047" w:rsidRDefault="0001734F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3703B1B5" w14:textId="4D974B59" w:rsidR="00637047" w:rsidRDefault="0001734F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23C52B3F" w14:textId="40327564" w:rsidR="00637047" w:rsidRDefault="0001734F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37047" w14:paraId="10BFF5E9" w14:textId="77777777" w:rsidTr="006E3C4D">
        <w:tc>
          <w:tcPr>
            <w:tcW w:w="2263" w:type="dxa"/>
          </w:tcPr>
          <w:p w14:paraId="4BDAA325" w14:textId="30D43E4D" w:rsidR="00637047" w:rsidRPr="00637047" w:rsidRDefault="00637047" w:rsidP="00D71C20">
            <w:pPr>
              <w:pStyle w:val="BodyText"/>
              <w:rPr>
                <w:lang w:bidi="hi-IN"/>
              </w:rPr>
            </w:pPr>
            <w:r w:rsidRPr="00637047">
              <w:rPr>
                <w:lang w:bidi="hi-IN"/>
              </w:rPr>
              <w:t>Holzer et al., 2021</w:t>
            </w:r>
          </w:p>
        </w:tc>
        <w:tc>
          <w:tcPr>
            <w:tcW w:w="1134" w:type="dxa"/>
          </w:tcPr>
          <w:p w14:paraId="1DB19D2F" w14:textId="550A2415" w:rsidR="00637047" w:rsidRDefault="00A149C1" w:rsidP="00D71C20">
            <w:pPr>
              <w:pStyle w:val="BodyText"/>
              <w:rPr>
                <w:lang w:bidi="hi-IN"/>
              </w:rPr>
            </w:pPr>
            <w:r w:rsidRPr="00A149C1">
              <w:rPr>
                <w:lang w:bidi="hi-IN"/>
              </w:rPr>
              <w:t>Austria</w:t>
            </w:r>
          </w:p>
        </w:tc>
        <w:tc>
          <w:tcPr>
            <w:tcW w:w="1843" w:type="dxa"/>
          </w:tcPr>
          <w:p w14:paraId="41E7C647" w14:textId="36AE2E30" w:rsidR="00637047" w:rsidRDefault="00FC55CC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73AE6017" w14:textId="1E34EEC2" w:rsidR="00637047" w:rsidRDefault="009D5A8C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650" w:type="dxa"/>
          </w:tcPr>
          <w:p w14:paraId="03A94B72" w14:textId="09612529" w:rsidR="00637047" w:rsidRDefault="004D0F7E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</w:tr>
      <w:tr w:rsidR="00637047" w14:paraId="7023729F" w14:textId="77777777" w:rsidTr="006E3C4D">
        <w:tc>
          <w:tcPr>
            <w:tcW w:w="2263" w:type="dxa"/>
          </w:tcPr>
          <w:p w14:paraId="3AFCE871" w14:textId="0914EB94" w:rsidR="00637047" w:rsidRPr="00637047" w:rsidRDefault="008746B7" w:rsidP="00D71C20">
            <w:pPr>
              <w:pStyle w:val="BodyText"/>
              <w:rPr>
                <w:lang w:bidi="hi-IN"/>
              </w:rPr>
            </w:pPr>
            <w:proofErr w:type="spellStart"/>
            <w:r w:rsidRPr="008746B7">
              <w:rPr>
                <w:lang w:bidi="hi-IN"/>
              </w:rPr>
              <w:t>Michimata</w:t>
            </w:r>
            <w:proofErr w:type="spellEnd"/>
            <w:r w:rsidRPr="008746B7">
              <w:rPr>
                <w:lang w:bidi="hi-IN"/>
              </w:rPr>
              <w:t xml:space="preserve"> et al., 2002</w:t>
            </w:r>
          </w:p>
        </w:tc>
        <w:tc>
          <w:tcPr>
            <w:tcW w:w="1134" w:type="dxa"/>
          </w:tcPr>
          <w:p w14:paraId="136E1191" w14:textId="408FD2E2" w:rsidR="00637047" w:rsidRDefault="00B97A90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Japan</w:t>
            </w:r>
          </w:p>
        </w:tc>
        <w:tc>
          <w:tcPr>
            <w:tcW w:w="1843" w:type="dxa"/>
          </w:tcPr>
          <w:p w14:paraId="00A4AB57" w14:textId="689A0D67" w:rsidR="00637047" w:rsidRDefault="00B97A90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484DDCE8" w14:textId="7901186F" w:rsidR="00637047" w:rsidRDefault="00B97A90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6E2081E0" w14:textId="3A13495E" w:rsidR="00637047" w:rsidRDefault="00B97A90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37047" w14:paraId="5B99575B" w14:textId="77777777" w:rsidTr="006E3C4D">
        <w:tc>
          <w:tcPr>
            <w:tcW w:w="2263" w:type="dxa"/>
          </w:tcPr>
          <w:p w14:paraId="116CB751" w14:textId="7EE7437C" w:rsidR="00637047" w:rsidRPr="00637047" w:rsidRDefault="008746B7" w:rsidP="00D71C20">
            <w:pPr>
              <w:pStyle w:val="BodyText"/>
              <w:rPr>
                <w:lang w:bidi="hi-IN"/>
              </w:rPr>
            </w:pPr>
            <w:proofErr w:type="spellStart"/>
            <w:r w:rsidRPr="008746B7">
              <w:rPr>
                <w:lang w:bidi="hi-IN"/>
              </w:rPr>
              <w:t>Lachapelle</w:t>
            </w:r>
            <w:proofErr w:type="spellEnd"/>
            <w:r w:rsidRPr="008746B7">
              <w:rPr>
                <w:lang w:bidi="hi-IN"/>
              </w:rPr>
              <w:t xml:space="preserve"> et al., 1996</w:t>
            </w:r>
          </w:p>
        </w:tc>
        <w:tc>
          <w:tcPr>
            <w:tcW w:w="1134" w:type="dxa"/>
          </w:tcPr>
          <w:p w14:paraId="12C16875" w14:textId="0C0B2C29" w:rsidR="00637047" w:rsidRDefault="00D428A5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Canada</w:t>
            </w:r>
          </w:p>
        </w:tc>
        <w:tc>
          <w:tcPr>
            <w:tcW w:w="1843" w:type="dxa"/>
          </w:tcPr>
          <w:p w14:paraId="20D115AA" w14:textId="23A9E0F6" w:rsidR="00637047" w:rsidRDefault="00D428A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1038E756" w14:textId="4727FC75" w:rsidR="00637047" w:rsidRDefault="00D428A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720F9A24" w14:textId="640CEC18" w:rsidR="00637047" w:rsidRDefault="00D428A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37047" w14:paraId="10A78700" w14:textId="77777777" w:rsidTr="006E3C4D">
        <w:tc>
          <w:tcPr>
            <w:tcW w:w="2263" w:type="dxa"/>
          </w:tcPr>
          <w:p w14:paraId="567A3852" w14:textId="06838739" w:rsidR="00637047" w:rsidRPr="00637047" w:rsidRDefault="008746B7" w:rsidP="00D71C20">
            <w:pPr>
              <w:pStyle w:val="BodyText"/>
              <w:rPr>
                <w:lang w:bidi="hi-IN"/>
              </w:rPr>
            </w:pPr>
            <w:proofErr w:type="spellStart"/>
            <w:r w:rsidRPr="008746B7">
              <w:rPr>
                <w:lang w:bidi="hi-IN"/>
              </w:rPr>
              <w:t>Quenby</w:t>
            </w:r>
            <w:proofErr w:type="spellEnd"/>
            <w:r w:rsidRPr="008746B7">
              <w:rPr>
                <w:lang w:bidi="hi-IN"/>
              </w:rPr>
              <w:t xml:space="preserve"> et al., 1999</w:t>
            </w:r>
          </w:p>
        </w:tc>
        <w:tc>
          <w:tcPr>
            <w:tcW w:w="1134" w:type="dxa"/>
          </w:tcPr>
          <w:p w14:paraId="29CF8B71" w14:textId="0F5A3F40" w:rsidR="00637047" w:rsidRDefault="00D428A5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K</w:t>
            </w:r>
          </w:p>
        </w:tc>
        <w:tc>
          <w:tcPr>
            <w:tcW w:w="1843" w:type="dxa"/>
          </w:tcPr>
          <w:p w14:paraId="1A2525E0" w14:textId="14393D3D" w:rsidR="00637047" w:rsidRDefault="00D428A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1E2AC237" w14:textId="72EF0F78" w:rsidR="00637047" w:rsidRDefault="00D428A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69698887" w14:textId="58316547" w:rsidR="00637047" w:rsidRDefault="00D428A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37047" w14:paraId="382227D9" w14:textId="77777777" w:rsidTr="006E3C4D">
        <w:tc>
          <w:tcPr>
            <w:tcW w:w="2263" w:type="dxa"/>
          </w:tcPr>
          <w:p w14:paraId="43012F2B" w14:textId="29E9B9A4" w:rsidR="00637047" w:rsidRPr="00637047" w:rsidRDefault="008746B7" w:rsidP="00D71C20">
            <w:pPr>
              <w:pStyle w:val="BodyText"/>
              <w:rPr>
                <w:lang w:bidi="hi-IN"/>
              </w:rPr>
            </w:pPr>
            <w:proofErr w:type="spellStart"/>
            <w:r w:rsidRPr="008746B7">
              <w:rPr>
                <w:lang w:bidi="hi-IN"/>
              </w:rPr>
              <w:t>Bohlmann</w:t>
            </w:r>
            <w:proofErr w:type="spellEnd"/>
            <w:r w:rsidRPr="008746B7">
              <w:rPr>
                <w:lang w:bidi="hi-IN"/>
              </w:rPr>
              <w:t xml:space="preserve"> et al., 2010</w:t>
            </w:r>
          </w:p>
        </w:tc>
        <w:tc>
          <w:tcPr>
            <w:tcW w:w="1134" w:type="dxa"/>
          </w:tcPr>
          <w:p w14:paraId="1F7B5A91" w14:textId="1636F16E" w:rsidR="00637047" w:rsidRDefault="00D428A5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Germany</w:t>
            </w:r>
          </w:p>
        </w:tc>
        <w:tc>
          <w:tcPr>
            <w:tcW w:w="1843" w:type="dxa"/>
          </w:tcPr>
          <w:p w14:paraId="5A4E2D43" w14:textId="54D8B89D" w:rsidR="00637047" w:rsidRDefault="00D428A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042B5336" w14:textId="192F4CF5" w:rsidR="00637047" w:rsidRDefault="00D428A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0D23F95D" w14:textId="46A81863" w:rsidR="00637047" w:rsidRDefault="00D428A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37047" w14:paraId="3F182B11" w14:textId="77777777" w:rsidTr="006E3C4D">
        <w:tc>
          <w:tcPr>
            <w:tcW w:w="2263" w:type="dxa"/>
          </w:tcPr>
          <w:p w14:paraId="5A88F6EA" w14:textId="3EBB138C" w:rsidR="00637047" w:rsidRPr="00637047" w:rsidRDefault="008746B7" w:rsidP="00D71C20">
            <w:pPr>
              <w:pStyle w:val="BodyText"/>
              <w:rPr>
                <w:lang w:bidi="hi-IN"/>
              </w:rPr>
            </w:pPr>
            <w:r w:rsidRPr="008746B7">
              <w:rPr>
                <w:lang w:bidi="hi-IN"/>
              </w:rPr>
              <w:t>McQueen et al., 2021</w:t>
            </w:r>
          </w:p>
        </w:tc>
        <w:tc>
          <w:tcPr>
            <w:tcW w:w="1134" w:type="dxa"/>
          </w:tcPr>
          <w:p w14:paraId="53756368" w14:textId="2F35CA27" w:rsidR="00637047" w:rsidRDefault="0069081E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SA</w:t>
            </w:r>
          </w:p>
        </w:tc>
        <w:tc>
          <w:tcPr>
            <w:tcW w:w="1843" w:type="dxa"/>
          </w:tcPr>
          <w:p w14:paraId="5973809F" w14:textId="5ED53A28" w:rsidR="00637047" w:rsidRDefault="006204AE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3F1A268F" w14:textId="3524ED98" w:rsidR="00637047" w:rsidRDefault="006204AE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650" w:type="dxa"/>
          </w:tcPr>
          <w:p w14:paraId="69460AC6" w14:textId="68A62B21" w:rsidR="00637047" w:rsidRDefault="006204AE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37047" w14:paraId="76030A08" w14:textId="77777777" w:rsidTr="006E3C4D">
        <w:tc>
          <w:tcPr>
            <w:tcW w:w="2263" w:type="dxa"/>
          </w:tcPr>
          <w:p w14:paraId="42690148" w14:textId="10D7B803" w:rsidR="00637047" w:rsidRPr="00637047" w:rsidRDefault="008746B7" w:rsidP="00D71C20">
            <w:pPr>
              <w:pStyle w:val="BodyText"/>
              <w:rPr>
                <w:lang w:bidi="hi-IN"/>
              </w:rPr>
            </w:pPr>
            <w:proofErr w:type="spellStart"/>
            <w:r w:rsidRPr="008746B7">
              <w:rPr>
                <w:lang w:bidi="hi-IN"/>
              </w:rPr>
              <w:t>Kitaya</w:t>
            </w:r>
            <w:proofErr w:type="spellEnd"/>
            <w:r w:rsidRPr="008746B7">
              <w:rPr>
                <w:lang w:bidi="hi-IN"/>
              </w:rPr>
              <w:t xml:space="preserve"> et al., 2014</w:t>
            </w:r>
          </w:p>
        </w:tc>
        <w:tc>
          <w:tcPr>
            <w:tcW w:w="1134" w:type="dxa"/>
          </w:tcPr>
          <w:p w14:paraId="5162F42F" w14:textId="72BF6C5B" w:rsidR="00637047" w:rsidRDefault="00242F25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Japan</w:t>
            </w:r>
          </w:p>
        </w:tc>
        <w:tc>
          <w:tcPr>
            <w:tcW w:w="1843" w:type="dxa"/>
          </w:tcPr>
          <w:p w14:paraId="5C3E956D" w14:textId="34ACCCC1" w:rsidR="00637047" w:rsidRDefault="00242F2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67F75515" w14:textId="6437DEF4" w:rsidR="00637047" w:rsidRDefault="00242F2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1687E258" w14:textId="4E71247C" w:rsidR="00637047" w:rsidRDefault="00242F2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637047" w14:paraId="5FF5116E" w14:textId="77777777" w:rsidTr="006E3C4D">
        <w:tc>
          <w:tcPr>
            <w:tcW w:w="2263" w:type="dxa"/>
          </w:tcPr>
          <w:p w14:paraId="7A708157" w14:textId="0077D94B" w:rsidR="00637047" w:rsidRPr="00637047" w:rsidRDefault="008746B7" w:rsidP="00D71C20">
            <w:pPr>
              <w:pStyle w:val="BodyText"/>
              <w:rPr>
                <w:lang w:bidi="hi-IN"/>
              </w:rPr>
            </w:pPr>
            <w:r w:rsidRPr="008746B7">
              <w:rPr>
                <w:lang w:bidi="hi-IN"/>
              </w:rPr>
              <w:t>Li et al., 2021</w:t>
            </w:r>
          </w:p>
        </w:tc>
        <w:tc>
          <w:tcPr>
            <w:tcW w:w="1134" w:type="dxa"/>
          </w:tcPr>
          <w:p w14:paraId="491EDDF7" w14:textId="3249FBC0" w:rsidR="00637047" w:rsidRDefault="00D421EC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China</w:t>
            </w:r>
          </w:p>
        </w:tc>
        <w:tc>
          <w:tcPr>
            <w:tcW w:w="1843" w:type="dxa"/>
          </w:tcPr>
          <w:p w14:paraId="40363435" w14:textId="66E4DA6D" w:rsidR="00637047" w:rsidRDefault="005B71A4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7A7DA92C" w14:textId="749C773D" w:rsidR="00637047" w:rsidRDefault="005B71A4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41CFE79C" w14:textId="7115933B" w:rsidR="00637047" w:rsidRDefault="00536997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</w:tr>
      <w:tr w:rsidR="00637047" w14:paraId="3F6B7BB3" w14:textId="77777777" w:rsidTr="006E3C4D">
        <w:tc>
          <w:tcPr>
            <w:tcW w:w="2263" w:type="dxa"/>
          </w:tcPr>
          <w:p w14:paraId="1B030C9D" w14:textId="2F815D2C" w:rsidR="00637047" w:rsidRPr="00637047" w:rsidRDefault="008746B7" w:rsidP="00D71C20">
            <w:pPr>
              <w:pStyle w:val="BodyText"/>
              <w:rPr>
                <w:lang w:bidi="hi-IN"/>
              </w:rPr>
            </w:pPr>
            <w:proofErr w:type="spellStart"/>
            <w:r w:rsidRPr="008746B7">
              <w:rPr>
                <w:lang w:bidi="hi-IN"/>
              </w:rPr>
              <w:t>Klentzeris</w:t>
            </w:r>
            <w:proofErr w:type="spellEnd"/>
            <w:r w:rsidRPr="008746B7">
              <w:rPr>
                <w:lang w:bidi="hi-IN"/>
              </w:rPr>
              <w:t xml:space="preserve"> et al., 1994</w:t>
            </w:r>
          </w:p>
        </w:tc>
        <w:tc>
          <w:tcPr>
            <w:tcW w:w="1134" w:type="dxa"/>
          </w:tcPr>
          <w:p w14:paraId="5F07A3EC" w14:textId="66E4DFA3" w:rsidR="00637047" w:rsidRDefault="00242F25" w:rsidP="00D71C20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K</w:t>
            </w:r>
          </w:p>
        </w:tc>
        <w:tc>
          <w:tcPr>
            <w:tcW w:w="1843" w:type="dxa"/>
          </w:tcPr>
          <w:p w14:paraId="43287A1D" w14:textId="3852F5F3" w:rsidR="00637047" w:rsidRDefault="00242F2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02E17B29" w14:textId="61B22E30" w:rsidR="00637047" w:rsidRDefault="00242F2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1F3E9875" w14:textId="0BA2C926" w:rsidR="00637047" w:rsidRDefault="00242F25" w:rsidP="00D71C20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8300EE" w14:paraId="383795F5" w14:textId="77777777" w:rsidTr="006E3C4D">
        <w:tc>
          <w:tcPr>
            <w:tcW w:w="2263" w:type="dxa"/>
          </w:tcPr>
          <w:p w14:paraId="4884B22C" w14:textId="0517B3A1" w:rsidR="008300EE" w:rsidRPr="008746B7" w:rsidRDefault="008300EE" w:rsidP="008300EE">
            <w:pPr>
              <w:pStyle w:val="BodyText"/>
              <w:rPr>
                <w:lang w:bidi="hi-IN"/>
              </w:rPr>
            </w:pPr>
            <w:r w:rsidRPr="00613E9F">
              <w:rPr>
                <w:lang w:bidi="hi-IN"/>
              </w:rPr>
              <w:t>Fan et al., 2021</w:t>
            </w:r>
          </w:p>
        </w:tc>
        <w:tc>
          <w:tcPr>
            <w:tcW w:w="1134" w:type="dxa"/>
          </w:tcPr>
          <w:p w14:paraId="25B4221F" w14:textId="7952E78C" w:rsidR="008300EE" w:rsidRPr="003D56A6" w:rsidRDefault="008300EE" w:rsidP="008300EE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China</w:t>
            </w:r>
          </w:p>
        </w:tc>
        <w:tc>
          <w:tcPr>
            <w:tcW w:w="1843" w:type="dxa"/>
          </w:tcPr>
          <w:p w14:paraId="0A8DB477" w14:textId="7C89F1AC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7950EB5B" w14:textId="53095196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3061EFC1" w14:textId="0F50D37C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8300EE" w14:paraId="6DB27C58" w14:textId="77777777" w:rsidTr="006E3C4D">
        <w:tc>
          <w:tcPr>
            <w:tcW w:w="2263" w:type="dxa"/>
          </w:tcPr>
          <w:p w14:paraId="48F2B7D0" w14:textId="3DD1AA5C" w:rsidR="008300EE" w:rsidRPr="00637047" w:rsidRDefault="008300EE" w:rsidP="008300EE">
            <w:pPr>
              <w:pStyle w:val="BodyText"/>
              <w:rPr>
                <w:lang w:bidi="hi-IN"/>
              </w:rPr>
            </w:pPr>
            <w:proofErr w:type="spellStart"/>
            <w:r w:rsidRPr="008746B7">
              <w:rPr>
                <w:lang w:bidi="hi-IN"/>
              </w:rPr>
              <w:t>Zargar</w:t>
            </w:r>
            <w:proofErr w:type="spellEnd"/>
            <w:r w:rsidRPr="008746B7">
              <w:rPr>
                <w:lang w:bidi="hi-IN"/>
              </w:rPr>
              <w:t xml:space="preserve"> et al., 2020</w:t>
            </w:r>
          </w:p>
        </w:tc>
        <w:tc>
          <w:tcPr>
            <w:tcW w:w="1134" w:type="dxa"/>
          </w:tcPr>
          <w:p w14:paraId="22829263" w14:textId="3CBF084D" w:rsidR="008300EE" w:rsidRDefault="008300EE" w:rsidP="008300EE">
            <w:pPr>
              <w:pStyle w:val="BodyText"/>
              <w:rPr>
                <w:lang w:bidi="hi-IN"/>
              </w:rPr>
            </w:pPr>
            <w:r w:rsidRPr="003D56A6">
              <w:rPr>
                <w:lang w:bidi="hi-IN"/>
              </w:rPr>
              <w:t>Iran</w:t>
            </w:r>
          </w:p>
        </w:tc>
        <w:tc>
          <w:tcPr>
            <w:tcW w:w="1843" w:type="dxa"/>
          </w:tcPr>
          <w:p w14:paraId="0636A20E" w14:textId="12C912F6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78F3AE80" w14:textId="46E9208A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377A6647" w14:textId="7602999C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</w:tr>
      <w:tr w:rsidR="008300EE" w14:paraId="50A16D92" w14:textId="77777777" w:rsidTr="006E3C4D">
        <w:tc>
          <w:tcPr>
            <w:tcW w:w="2263" w:type="dxa"/>
          </w:tcPr>
          <w:p w14:paraId="12E52A80" w14:textId="6F196F59" w:rsidR="008300EE" w:rsidRPr="00637047" w:rsidRDefault="008300EE" w:rsidP="008300EE">
            <w:pPr>
              <w:pStyle w:val="BodyText"/>
              <w:rPr>
                <w:lang w:bidi="hi-IN"/>
              </w:rPr>
            </w:pPr>
            <w:r w:rsidRPr="008746B7">
              <w:rPr>
                <w:lang w:bidi="hi-IN"/>
              </w:rPr>
              <w:t>Liu et al., 2018</w:t>
            </w:r>
          </w:p>
        </w:tc>
        <w:tc>
          <w:tcPr>
            <w:tcW w:w="1134" w:type="dxa"/>
          </w:tcPr>
          <w:p w14:paraId="7C9C308F" w14:textId="6305BA09" w:rsidR="008300EE" w:rsidRDefault="008300EE" w:rsidP="008300EE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China</w:t>
            </w:r>
          </w:p>
        </w:tc>
        <w:tc>
          <w:tcPr>
            <w:tcW w:w="1843" w:type="dxa"/>
          </w:tcPr>
          <w:p w14:paraId="0EFFE9C5" w14:textId="661159B9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0AB7DBF3" w14:textId="42ABEC9E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4A7DA14A" w14:textId="1DE30DBD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8300EE" w14:paraId="681F114C" w14:textId="77777777" w:rsidTr="006E3C4D">
        <w:tc>
          <w:tcPr>
            <w:tcW w:w="2263" w:type="dxa"/>
          </w:tcPr>
          <w:p w14:paraId="083D62CA" w14:textId="75BA312F" w:rsidR="008300EE" w:rsidRPr="00637047" w:rsidRDefault="008300EE" w:rsidP="008300EE">
            <w:pPr>
              <w:pStyle w:val="BodyText"/>
              <w:rPr>
                <w:lang w:bidi="hi-IN"/>
              </w:rPr>
            </w:pPr>
            <w:proofErr w:type="spellStart"/>
            <w:r w:rsidRPr="00BB7A05">
              <w:rPr>
                <w:lang w:bidi="hi-IN"/>
              </w:rPr>
              <w:t>Kitaya</w:t>
            </w:r>
            <w:proofErr w:type="spellEnd"/>
            <w:r w:rsidRPr="00BB7A05">
              <w:rPr>
                <w:lang w:bidi="hi-IN"/>
              </w:rPr>
              <w:t xml:space="preserve"> and Yasuo, 2010a</w:t>
            </w:r>
          </w:p>
        </w:tc>
        <w:tc>
          <w:tcPr>
            <w:tcW w:w="1134" w:type="dxa"/>
          </w:tcPr>
          <w:p w14:paraId="36038B24" w14:textId="1BA69E7B" w:rsidR="008300EE" w:rsidRDefault="008300EE" w:rsidP="008300EE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Japan</w:t>
            </w:r>
          </w:p>
        </w:tc>
        <w:tc>
          <w:tcPr>
            <w:tcW w:w="1843" w:type="dxa"/>
          </w:tcPr>
          <w:p w14:paraId="40FDC0EA" w14:textId="621A9B90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61DEACDE" w14:textId="31CEDD12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650" w:type="dxa"/>
          </w:tcPr>
          <w:p w14:paraId="369AB503" w14:textId="6803DBBF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</w:tr>
      <w:tr w:rsidR="008300EE" w14:paraId="0A9FD8F4" w14:textId="77777777" w:rsidTr="006E3C4D">
        <w:tc>
          <w:tcPr>
            <w:tcW w:w="2263" w:type="dxa"/>
          </w:tcPr>
          <w:p w14:paraId="07BEF555" w14:textId="02FDC600" w:rsidR="008300EE" w:rsidRPr="00637047" w:rsidRDefault="008300EE" w:rsidP="008300EE">
            <w:pPr>
              <w:pStyle w:val="BodyText"/>
              <w:rPr>
                <w:lang w:bidi="hi-IN"/>
              </w:rPr>
            </w:pPr>
            <w:r w:rsidRPr="00BB7A05">
              <w:rPr>
                <w:lang w:bidi="hi-IN"/>
              </w:rPr>
              <w:t>Toth et al., 2007</w:t>
            </w:r>
          </w:p>
        </w:tc>
        <w:tc>
          <w:tcPr>
            <w:tcW w:w="1134" w:type="dxa"/>
          </w:tcPr>
          <w:p w14:paraId="43D679AC" w14:textId="565D4495" w:rsidR="008300EE" w:rsidRDefault="008300EE" w:rsidP="008300EE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SA</w:t>
            </w:r>
          </w:p>
        </w:tc>
        <w:tc>
          <w:tcPr>
            <w:tcW w:w="1843" w:type="dxa"/>
          </w:tcPr>
          <w:p w14:paraId="16069361" w14:textId="531CEA82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1550A631" w14:textId="08737A63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650" w:type="dxa"/>
          </w:tcPr>
          <w:p w14:paraId="520450E2" w14:textId="5DAB1C8F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</w:tr>
      <w:tr w:rsidR="008300EE" w14:paraId="716B38DB" w14:textId="77777777" w:rsidTr="006E3C4D">
        <w:tc>
          <w:tcPr>
            <w:tcW w:w="2263" w:type="dxa"/>
          </w:tcPr>
          <w:p w14:paraId="1BB5964E" w14:textId="3E696641" w:rsidR="008300EE" w:rsidRPr="00637047" w:rsidRDefault="008300EE" w:rsidP="008300EE">
            <w:pPr>
              <w:rPr>
                <w:lang w:bidi="hi-IN"/>
              </w:rPr>
            </w:pPr>
            <w:proofErr w:type="spellStart"/>
            <w:r w:rsidRPr="00BB7A05">
              <w:rPr>
                <w:lang w:bidi="hi-IN"/>
              </w:rPr>
              <w:t>Cicinelli</w:t>
            </w:r>
            <w:proofErr w:type="spellEnd"/>
            <w:r w:rsidRPr="00BB7A05">
              <w:rPr>
                <w:lang w:bidi="hi-IN"/>
              </w:rPr>
              <w:t xml:space="preserve"> et al., 2019</w:t>
            </w:r>
          </w:p>
        </w:tc>
        <w:tc>
          <w:tcPr>
            <w:tcW w:w="1134" w:type="dxa"/>
          </w:tcPr>
          <w:p w14:paraId="2053DF0B" w14:textId="6490536E" w:rsidR="008300EE" w:rsidRDefault="008300EE" w:rsidP="008300EE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Italy</w:t>
            </w:r>
          </w:p>
        </w:tc>
        <w:tc>
          <w:tcPr>
            <w:tcW w:w="1843" w:type="dxa"/>
          </w:tcPr>
          <w:p w14:paraId="4CA05F05" w14:textId="0FDD9D2C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3F6A1B3B" w14:textId="43E35E47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64A38D29" w14:textId="04A4939A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8300EE" w14:paraId="69D13D20" w14:textId="77777777" w:rsidTr="006E3C4D">
        <w:tc>
          <w:tcPr>
            <w:tcW w:w="2263" w:type="dxa"/>
          </w:tcPr>
          <w:p w14:paraId="5E18534A" w14:textId="6C84AF91" w:rsidR="008300EE" w:rsidRPr="00637047" w:rsidRDefault="008300EE" w:rsidP="008300EE">
            <w:pPr>
              <w:pStyle w:val="BodyText"/>
              <w:rPr>
                <w:lang w:bidi="hi-IN"/>
              </w:rPr>
            </w:pPr>
            <w:r w:rsidRPr="00BB7A05">
              <w:rPr>
                <w:lang w:bidi="hi-IN"/>
              </w:rPr>
              <w:t>Song et al., 2019</w:t>
            </w:r>
          </w:p>
        </w:tc>
        <w:tc>
          <w:tcPr>
            <w:tcW w:w="1134" w:type="dxa"/>
          </w:tcPr>
          <w:p w14:paraId="664028A7" w14:textId="0D637D0B" w:rsidR="008300EE" w:rsidRDefault="008300EE" w:rsidP="008300EE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China</w:t>
            </w:r>
          </w:p>
        </w:tc>
        <w:tc>
          <w:tcPr>
            <w:tcW w:w="1843" w:type="dxa"/>
          </w:tcPr>
          <w:p w14:paraId="466488A7" w14:textId="06625F55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19DB3D6C" w14:textId="39443CA0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650" w:type="dxa"/>
          </w:tcPr>
          <w:p w14:paraId="0AD0080B" w14:textId="09D6896A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</w:tr>
      <w:tr w:rsidR="008300EE" w14:paraId="39F7D26E" w14:textId="77777777" w:rsidTr="006E3C4D">
        <w:tc>
          <w:tcPr>
            <w:tcW w:w="2263" w:type="dxa"/>
          </w:tcPr>
          <w:p w14:paraId="501146AA" w14:textId="54CEF044" w:rsidR="008300EE" w:rsidRPr="00637047" w:rsidRDefault="008300EE" w:rsidP="008300EE">
            <w:pPr>
              <w:pStyle w:val="BodyText"/>
              <w:rPr>
                <w:lang w:bidi="hi-IN"/>
              </w:rPr>
            </w:pPr>
            <w:r w:rsidRPr="00BB7A05">
              <w:rPr>
                <w:lang w:bidi="hi-IN"/>
              </w:rPr>
              <w:t>Parks et al., 2018</w:t>
            </w:r>
          </w:p>
        </w:tc>
        <w:tc>
          <w:tcPr>
            <w:tcW w:w="1134" w:type="dxa"/>
          </w:tcPr>
          <w:p w14:paraId="41D0C040" w14:textId="15A2959F" w:rsidR="008300EE" w:rsidRDefault="008300EE" w:rsidP="008300EE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SA</w:t>
            </w:r>
          </w:p>
        </w:tc>
        <w:tc>
          <w:tcPr>
            <w:tcW w:w="1843" w:type="dxa"/>
          </w:tcPr>
          <w:p w14:paraId="006C1E96" w14:textId="1952AD2F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4EDE10F8" w14:textId="13CAB54D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650" w:type="dxa"/>
          </w:tcPr>
          <w:p w14:paraId="383DE7F1" w14:textId="6299FA8D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  <w:tr w:rsidR="008300EE" w14:paraId="10337C27" w14:textId="77777777" w:rsidTr="006E3C4D">
        <w:tc>
          <w:tcPr>
            <w:tcW w:w="2263" w:type="dxa"/>
          </w:tcPr>
          <w:p w14:paraId="10EFED01" w14:textId="21E4421D" w:rsidR="008300EE" w:rsidRPr="00637047" w:rsidRDefault="008300EE" w:rsidP="008300EE">
            <w:pPr>
              <w:pStyle w:val="BodyText"/>
              <w:rPr>
                <w:lang w:bidi="hi-IN"/>
              </w:rPr>
            </w:pPr>
            <w:proofErr w:type="spellStart"/>
            <w:r w:rsidRPr="00BB7A05">
              <w:rPr>
                <w:lang w:bidi="hi-IN"/>
              </w:rPr>
              <w:t>Disep</w:t>
            </w:r>
            <w:proofErr w:type="spellEnd"/>
            <w:r w:rsidRPr="00BB7A05">
              <w:rPr>
                <w:lang w:bidi="hi-IN"/>
              </w:rPr>
              <w:t xml:space="preserve"> et al., 2004</w:t>
            </w:r>
          </w:p>
        </w:tc>
        <w:tc>
          <w:tcPr>
            <w:tcW w:w="1134" w:type="dxa"/>
          </w:tcPr>
          <w:p w14:paraId="5F640B30" w14:textId="2217B9DB" w:rsidR="008300EE" w:rsidRDefault="008300EE" w:rsidP="008300EE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UK</w:t>
            </w:r>
          </w:p>
        </w:tc>
        <w:tc>
          <w:tcPr>
            <w:tcW w:w="1843" w:type="dxa"/>
          </w:tcPr>
          <w:p w14:paraId="1C0E29C0" w14:textId="0341C14E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66646125" w14:textId="0CA19066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33EFC3B3" w14:textId="2D2D6257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</w:tr>
      <w:tr w:rsidR="008300EE" w14:paraId="05DF70BF" w14:textId="77777777" w:rsidTr="006E3C4D">
        <w:tc>
          <w:tcPr>
            <w:tcW w:w="2263" w:type="dxa"/>
          </w:tcPr>
          <w:p w14:paraId="052B68F7" w14:textId="37C739E4" w:rsidR="008300EE" w:rsidRPr="00637047" w:rsidRDefault="008300EE" w:rsidP="008300EE">
            <w:pPr>
              <w:rPr>
                <w:lang w:bidi="hi-IN"/>
              </w:rPr>
            </w:pPr>
            <w:proofErr w:type="spellStart"/>
            <w:r w:rsidRPr="00216421">
              <w:rPr>
                <w:lang w:bidi="hi-IN"/>
              </w:rPr>
              <w:t>Kitaya</w:t>
            </w:r>
            <w:proofErr w:type="spellEnd"/>
            <w:r w:rsidRPr="00216421">
              <w:rPr>
                <w:lang w:bidi="hi-IN"/>
              </w:rPr>
              <w:t xml:space="preserve"> and Yasuo, 2010b</w:t>
            </w:r>
          </w:p>
        </w:tc>
        <w:tc>
          <w:tcPr>
            <w:tcW w:w="1134" w:type="dxa"/>
          </w:tcPr>
          <w:p w14:paraId="6D6691A3" w14:textId="39B51528" w:rsidR="008300EE" w:rsidRDefault="008300EE" w:rsidP="008300EE">
            <w:pPr>
              <w:pStyle w:val="BodyText"/>
              <w:rPr>
                <w:lang w:bidi="hi-IN"/>
              </w:rPr>
            </w:pPr>
            <w:r>
              <w:rPr>
                <w:lang w:bidi="hi-IN"/>
              </w:rPr>
              <w:t>Japan</w:t>
            </w:r>
          </w:p>
        </w:tc>
        <w:tc>
          <w:tcPr>
            <w:tcW w:w="1843" w:type="dxa"/>
          </w:tcPr>
          <w:p w14:paraId="12EE061D" w14:textId="4B66DCD9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4</w:t>
            </w:r>
          </w:p>
        </w:tc>
        <w:tc>
          <w:tcPr>
            <w:tcW w:w="2126" w:type="dxa"/>
          </w:tcPr>
          <w:p w14:paraId="506D4F97" w14:textId="443352C3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2</w:t>
            </w:r>
          </w:p>
        </w:tc>
        <w:tc>
          <w:tcPr>
            <w:tcW w:w="1650" w:type="dxa"/>
          </w:tcPr>
          <w:p w14:paraId="0C933185" w14:textId="7FFAEC2F" w:rsidR="008300EE" w:rsidRDefault="008300EE" w:rsidP="008300EE">
            <w:pPr>
              <w:pStyle w:val="BodyText"/>
              <w:jc w:val="center"/>
              <w:rPr>
                <w:lang w:bidi="hi-IN"/>
              </w:rPr>
            </w:pPr>
            <w:r>
              <w:rPr>
                <w:lang w:bidi="hi-IN"/>
              </w:rPr>
              <w:t>3</w:t>
            </w:r>
          </w:p>
        </w:tc>
      </w:tr>
    </w:tbl>
    <w:p w14:paraId="461B7BE4" w14:textId="77777777" w:rsidR="00C92F0C" w:rsidRPr="00C92F0C" w:rsidRDefault="00C92F0C" w:rsidP="00D71C20">
      <w:pPr>
        <w:pStyle w:val="BodyText"/>
        <w:rPr>
          <w:lang w:bidi="hi-IN"/>
        </w:rPr>
      </w:pPr>
    </w:p>
    <w:p w14:paraId="33C2A0C0" w14:textId="77777777" w:rsidR="00A510DF" w:rsidRDefault="00A510DF" w:rsidP="00E52F79"/>
    <w:sectPr w:rsidR="00A51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A54"/>
    <w:rsid w:val="0001371C"/>
    <w:rsid w:val="0001734F"/>
    <w:rsid w:val="000515E1"/>
    <w:rsid w:val="000659FC"/>
    <w:rsid w:val="00066423"/>
    <w:rsid w:val="00071A05"/>
    <w:rsid w:val="00077A54"/>
    <w:rsid w:val="000A7D72"/>
    <w:rsid w:val="000D3382"/>
    <w:rsid w:val="0015329B"/>
    <w:rsid w:val="001938BF"/>
    <w:rsid w:val="001A3DA1"/>
    <w:rsid w:val="001C180A"/>
    <w:rsid w:val="00216421"/>
    <w:rsid w:val="002227E3"/>
    <w:rsid w:val="00230F44"/>
    <w:rsid w:val="00231A2E"/>
    <w:rsid w:val="00242F25"/>
    <w:rsid w:val="00277DF5"/>
    <w:rsid w:val="00290986"/>
    <w:rsid w:val="002B4855"/>
    <w:rsid w:val="002B672B"/>
    <w:rsid w:val="002C18F0"/>
    <w:rsid w:val="00366C47"/>
    <w:rsid w:val="00366F76"/>
    <w:rsid w:val="00390F1E"/>
    <w:rsid w:val="003D56A6"/>
    <w:rsid w:val="003E567B"/>
    <w:rsid w:val="00403EB0"/>
    <w:rsid w:val="00446CA4"/>
    <w:rsid w:val="00493E88"/>
    <w:rsid w:val="004D0F7E"/>
    <w:rsid w:val="004E235A"/>
    <w:rsid w:val="004E66EE"/>
    <w:rsid w:val="004F074F"/>
    <w:rsid w:val="004F6166"/>
    <w:rsid w:val="00523A70"/>
    <w:rsid w:val="0052461A"/>
    <w:rsid w:val="00533364"/>
    <w:rsid w:val="0053391D"/>
    <w:rsid w:val="00536997"/>
    <w:rsid w:val="005B71A4"/>
    <w:rsid w:val="005D2BF5"/>
    <w:rsid w:val="005D2C96"/>
    <w:rsid w:val="005D578F"/>
    <w:rsid w:val="00613E9F"/>
    <w:rsid w:val="006204AE"/>
    <w:rsid w:val="006222C4"/>
    <w:rsid w:val="00633CB9"/>
    <w:rsid w:val="00637047"/>
    <w:rsid w:val="0064260B"/>
    <w:rsid w:val="00652391"/>
    <w:rsid w:val="00663D3B"/>
    <w:rsid w:val="00681BF8"/>
    <w:rsid w:val="00690586"/>
    <w:rsid w:val="0069081E"/>
    <w:rsid w:val="006E3C4D"/>
    <w:rsid w:val="00750D9D"/>
    <w:rsid w:val="00774489"/>
    <w:rsid w:val="007D7190"/>
    <w:rsid w:val="008300EE"/>
    <w:rsid w:val="008746B7"/>
    <w:rsid w:val="0088597C"/>
    <w:rsid w:val="00892F8F"/>
    <w:rsid w:val="008F4524"/>
    <w:rsid w:val="00967D91"/>
    <w:rsid w:val="009B0092"/>
    <w:rsid w:val="009D0FB6"/>
    <w:rsid w:val="009D1200"/>
    <w:rsid w:val="009D5A8C"/>
    <w:rsid w:val="009E3AD0"/>
    <w:rsid w:val="009F34B4"/>
    <w:rsid w:val="009F50F9"/>
    <w:rsid w:val="00A149C1"/>
    <w:rsid w:val="00A1551F"/>
    <w:rsid w:val="00A24FDA"/>
    <w:rsid w:val="00A46686"/>
    <w:rsid w:val="00A46D10"/>
    <w:rsid w:val="00A510DF"/>
    <w:rsid w:val="00A600FA"/>
    <w:rsid w:val="00A60C6D"/>
    <w:rsid w:val="00A61CF6"/>
    <w:rsid w:val="00A93AF9"/>
    <w:rsid w:val="00AC2663"/>
    <w:rsid w:val="00B00DB2"/>
    <w:rsid w:val="00B60D88"/>
    <w:rsid w:val="00B95380"/>
    <w:rsid w:val="00B97A90"/>
    <w:rsid w:val="00BB2F08"/>
    <w:rsid w:val="00BB7A05"/>
    <w:rsid w:val="00C13D7C"/>
    <w:rsid w:val="00C255C7"/>
    <w:rsid w:val="00C43B8B"/>
    <w:rsid w:val="00C56867"/>
    <w:rsid w:val="00C92F0C"/>
    <w:rsid w:val="00CC696C"/>
    <w:rsid w:val="00CE3696"/>
    <w:rsid w:val="00CF0D45"/>
    <w:rsid w:val="00D34044"/>
    <w:rsid w:val="00D421EC"/>
    <w:rsid w:val="00D428A5"/>
    <w:rsid w:val="00D671EE"/>
    <w:rsid w:val="00D71C20"/>
    <w:rsid w:val="00D73650"/>
    <w:rsid w:val="00DA6B17"/>
    <w:rsid w:val="00DF0640"/>
    <w:rsid w:val="00E42037"/>
    <w:rsid w:val="00E52F79"/>
    <w:rsid w:val="00E5544D"/>
    <w:rsid w:val="00E9596D"/>
    <w:rsid w:val="00ED1056"/>
    <w:rsid w:val="00F053A0"/>
    <w:rsid w:val="00F07536"/>
    <w:rsid w:val="00F264C0"/>
    <w:rsid w:val="00F5135F"/>
    <w:rsid w:val="00F7211F"/>
    <w:rsid w:val="00F81807"/>
    <w:rsid w:val="00F8600E"/>
    <w:rsid w:val="00FC55CC"/>
    <w:rsid w:val="00FF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0D828"/>
  <w15:chartTrackingRefBased/>
  <w15:docId w15:val="{0B13427C-7B62-41FD-93F9-E55F637EB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semiHidden/>
    <w:unhideWhenUsed/>
    <w:qFormat/>
    <w:rsid w:val="00077A54"/>
    <w:pPr>
      <w:keepNext/>
      <w:spacing w:before="200" w:after="120" w:line="240" w:lineRule="auto"/>
      <w:outlineLvl w:val="1"/>
    </w:pPr>
    <w:rPr>
      <w:rFonts w:ascii="Liberation Serif" w:eastAsia="Times New Roman" w:hAnsi="Liberation Serif" w:cs="Times New Roman"/>
      <w:bCs/>
      <w:color w:val="000000" w:themeColor="text1"/>
      <w:kern w:val="2"/>
      <w:sz w:val="36"/>
      <w:szCs w:val="36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077A54"/>
    <w:rPr>
      <w:rFonts w:ascii="Liberation Serif" w:eastAsia="Times New Roman" w:hAnsi="Liberation Serif" w:cs="Times New Roman"/>
      <w:bCs/>
      <w:color w:val="000000" w:themeColor="text1"/>
      <w:kern w:val="2"/>
      <w:sz w:val="36"/>
      <w:szCs w:val="36"/>
      <w:lang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077A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7A54"/>
  </w:style>
  <w:style w:type="table" w:styleId="TableGrid">
    <w:name w:val="Table Grid"/>
    <w:basedOn w:val="TableNormal"/>
    <w:uiPriority w:val="39"/>
    <w:rsid w:val="00077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8B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92F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2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1929</Characters>
  <Application>Microsoft Office Word</Application>
  <DocSecurity>0</DocSecurity>
  <Lines>175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妮 沈</dc:creator>
  <cp:keywords/>
  <dc:description/>
  <cp:lastModifiedBy>Helen Stanley</cp:lastModifiedBy>
  <cp:revision>3</cp:revision>
  <dcterms:created xsi:type="dcterms:W3CDTF">2021-12-09T11:37:00Z</dcterms:created>
  <dcterms:modified xsi:type="dcterms:W3CDTF">2021-12-09T11:37:00Z</dcterms:modified>
</cp:coreProperties>
</file>